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94F52" w14:textId="77777777" w:rsidR="00E35237" w:rsidRPr="00F47DBC" w:rsidRDefault="00E35237" w:rsidP="00E35237">
      <w:pPr>
        <w:rPr>
          <w:rFonts w:ascii="Gill Sans Light" w:hAnsi="Gill Sans Light" w:cs="Gill Sans Light"/>
          <w:color w:val="000000"/>
          <w:lang w:val="en-US"/>
        </w:rPr>
      </w:pPr>
      <w:r w:rsidRPr="00F47DBC">
        <w:rPr>
          <w:rFonts w:ascii="Gill Sans Light" w:hAnsi="Gill Sans Light" w:cs="Gill Sans Light" w:hint="cs"/>
          <w:color w:val="000000"/>
          <w:lang w:val="en-US"/>
        </w:rPr>
        <w:t>Supplementary Table 1. Meta-regression analysis for stroke</w:t>
      </w:r>
    </w:p>
    <w:p w14:paraId="7854B522" w14:textId="77777777" w:rsidR="00E35237" w:rsidRPr="00F47DBC" w:rsidRDefault="00E35237" w:rsidP="00E35237">
      <w:pPr>
        <w:rPr>
          <w:rFonts w:ascii="Gill Sans Light" w:hAnsi="Gill Sans Light" w:cs="Gill Sans Light"/>
          <w:color w:val="000000"/>
          <w:lang w:val="en-US"/>
        </w:rPr>
      </w:pPr>
    </w:p>
    <w:p w14:paraId="64B5C9F8" w14:textId="77777777" w:rsidR="00E35237" w:rsidRPr="00F47DBC" w:rsidRDefault="00E35237" w:rsidP="00E35237">
      <w:pPr>
        <w:rPr>
          <w:rFonts w:ascii="Gill Sans Light" w:hAnsi="Gill Sans Light" w:cs="Gill Sans Light"/>
          <w:color w:val="000000"/>
          <w:lang w:val="en-US"/>
        </w:rPr>
      </w:pPr>
    </w:p>
    <w:p w14:paraId="2D12093C" w14:textId="77777777" w:rsidR="00E35237" w:rsidRPr="00F47DBC" w:rsidRDefault="00E35237" w:rsidP="00E35237">
      <w:pPr>
        <w:rPr>
          <w:rFonts w:ascii="Gill Sans Light" w:hAnsi="Gill Sans Light" w:cs="Gill Sans Light"/>
          <w:color w:val="000000"/>
          <w:lang w:val="en-US"/>
        </w:rPr>
      </w:pPr>
    </w:p>
    <w:tbl>
      <w:tblPr>
        <w:tblStyle w:val="Grigliatabella"/>
        <w:tblpPr w:leftFromText="141" w:rightFromText="141" w:vertAnchor="text" w:horzAnchor="margin" w:tblpXSpec="center" w:tblpY="176"/>
        <w:tblW w:w="5356" w:type="dxa"/>
        <w:tblLayout w:type="fixed"/>
        <w:tblLook w:val="04A0" w:firstRow="1" w:lastRow="0" w:firstColumn="1" w:lastColumn="0" w:noHBand="0" w:noVBand="1"/>
      </w:tblPr>
      <w:tblGrid>
        <w:gridCol w:w="1980"/>
        <w:gridCol w:w="2551"/>
        <w:gridCol w:w="825"/>
      </w:tblGrid>
      <w:tr w:rsidR="00E35237" w:rsidRPr="00F47DBC" w14:paraId="4589204B" w14:textId="77777777" w:rsidTr="009425FB">
        <w:trPr>
          <w:trHeight w:val="416"/>
        </w:trPr>
        <w:tc>
          <w:tcPr>
            <w:tcW w:w="1980" w:type="dxa"/>
            <w:shd w:val="clear" w:color="auto" w:fill="BDD6EE" w:themeFill="accent5" w:themeFillTint="66"/>
            <w:vAlign w:val="center"/>
          </w:tcPr>
          <w:p w14:paraId="27F909FB" w14:textId="77777777" w:rsidR="00E35237" w:rsidRPr="00F47DBC" w:rsidRDefault="00E35237" w:rsidP="009425FB">
            <w:pPr>
              <w:jc w:val="center"/>
              <w:rPr>
                <w:rFonts w:ascii="Gill Sans Light" w:hAnsi="Gill Sans Light" w:cs="Gill Sans Ligh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lang w:val="en-US"/>
              </w:rPr>
              <w:t>VARIABLE</w:t>
            </w:r>
          </w:p>
        </w:tc>
        <w:tc>
          <w:tcPr>
            <w:tcW w:w="2551" w:type="dxa"/>
            <w:shd w:val="clear" w:color="auto" w:fill="BDD6EE" w:themeFill="accent5" w:themeFillTint="66"/>
            <w:vAlign w:val="center"/>
          </w:tcPr>
          <w:p w14:paraId="1800AB17" w14:textId="77777777" w:rsidR="00E35237" w:rsidRPr="00F47DBC" w:rsidRDefault="00E35237" w:rsidP="009425FB">
            <w:pPr>
              <w:jc w:val="center"/>
              <w:rPr>
                <w:rFonts w:ascii="Gill Sans Light" w:hAnsi="Gill Sans Light" w:cs="Gill Sans Ligh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lang w:val="en-US"/>
              </w:rPr>
              <w:t>Beta (95%CI)</w:t>
            </w:r>
          </w:p>
        </w:tc>
        <w:tc>
          <w:tcPr>
            <w:tcW w:w="825" w:type="dxa"/>
            <w:shd w:val="clear" w:color="auto" w:fill="BDD6EE" w:themeFill="accent5" w:themeFillTint="66"/>
            <w:vAlign w:val="center"/>
          </w:tcPr>
          <w:p w14:paraId="6CB06114" w14:textId="77777777" w:rsidR="00E35237" w:rsidRPr="00F47DBC" w:rsidRDefault="00E35237" w:rsidP="009425FB">
            <w:pPr>
              <w:jc w:val="center"/>
              <w:rPr>
                <w:rFonts w:ascii="Gill Sans Light" w:hAnsi="Gill Sans Light" w:cs="Gill Sans Ligh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lang w:val="en-US"/>
              </w:rPr>
              <w:t>p</w:t>
            </w:r>
          </w:p>
        </w:tc>
      </w:tr>
      <w:tr w:rsidR="00E35237" w:rsidRPr="00F47DBC" w14:paraId="6EC2F220" w14:textId="77777777" w:rsidTr="009425FB">
        <w:trPr>
          <w:trHeight w:val="435"/>
        </w:trPr>
        <w:tc>
          <w:tcPr>
            <w:tcW w:w="1980" w:type="dxa"/>
            <w:vAlign w:val="center"/>
          </w:tcPr>
          <w:p w14:paraId="38A8C9F8" w14:textId="77777777" w:rsidR="00E35237" w:rsidRPr="00F47DBC" w:rsidRDefault="00E35237" w:rsidP="009425FB">
            <w:pPr>
              <w:jc w:val="center"/>
              <w:rPr>
                <w:rFonts w:ascii="Gill Sans Light" w:hAnsi="Gill Sans Light" w:cs="Gill Sans Ligh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lang w:val="en-US"/>
              </w:rPr>
              <w:t>AGE</w:t>
            </w:r>
          </w:p>
        </w:tc>
        <w:tc>
          <w:tcPr>
            <w:tcW w:w="2551" w:type="dxa"/>
            <w:vAlign w:val="center"/>
          </w:tcPr>
          <w:p w14:paraId="3E58F813" w14:textId="77777777" w:rsidR="00E35237" w:rsidRPr="00F47DBC" w:rsidRDefault="00E35237" w:rsidP="009425FB">
            <w:pPr>
              <w:jc w:val="center"/>
              <w:rPr>
                <w:rFonts w:ascii="Gill Sans Light" w:hAnsi="Gill Sans Light" w:cs="Gill Sans Light"/>
                <w:color w:val="000000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color w:val="000000"/>
                <w:lang w:eastAsia="en-GB"/>
              </w:rPr>
              <w:t>-0.002 (-0.12 0.14)</w:t>
            </w:r>
          </w:p>
        </w:tc>
        <w:tc>
          <w:tcPr>
            <w:tcW w:w="825" w:type="dxa"/>
            <w:vAlign w:val="center"/>
          </w:tcPr>
          <w:p w14:paraId="7631C797" w14:textId="77777777" w:rsidR="00E35237" w:rsidRPr="00F47DBC" w:rsidRDefault="00E35237" w:rsidP="009425FB">
            <w:pPr>
              <w:pStyle w:val="NormaleWeb"/>
              <w:jc w:val="center"/>
              <w:rPr>
                <w:rFonts w:ascii="Gill Sans Light" w:hAnsi="Gill Sans Light" w:cs="Gill Sans Light"/>
                <w:color w:val="000000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color w:val="000000"/>
                <w:lang w:eastAsia="en-GB"/>
              </w:rPr>
              <w:t>0.98</w:t>
            </w:r>
          </w:p>
        </w:tc>
      </w:tr>
      <w:tr w:rsidR="00E35237" w:rsidRPr="00F47DBC" w14:paraId="72FB9EB8" w14:textId="77777777" w:rsidTr="009425FB">
        <w:trPr>
          <w:trHeight w:val="425"/>
        </w:trPr>
        <w:tc>
          <w:tcPr>
            <w:tcW w:w="1980" w:type="dxa"/>
            <w:vAlign w:val="center"/>
          </w:tcPr>
          <w:p w14:paraId="47CFA2A5" w14:textId="77777777" w:rsidR="00E35237" w:rsidRPr="00F47DBC" w:rsidRDefault="00E35237" w:rsidP="009425FB">
            <w:pPr>
              <w:jc w:val="center"/>
              <w:rPr>
                <w:rFonts w:ascii="Gill Sans Light" w:hAnsi="Gill Sans Light" w:cs="Gill Sans Light"/>
                <w:color w:val="000000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color w:val="000000"/>
                <w:lang w:val="en-US"/>
              </w:rPr>
              <w:t>FEMALE</w:t>
            </w:r>
          </w:p>
        </w:tc>
        <w:tc>
          <w:tcPr>
            <w:tcW w:w="2551" w:type="dxa"/>
            <w:vAlign w:val="center"/>
          </w:tcPr>
          <w:p w14:paraId="039F78E0" w14:textId="77777777" w:rsidR="00E35237" w:rsidRPr="00F47DBC" w:rsidRDefault="00E35237" w:rsidP="009425FB">
            <w:pPr>
              <w:jc w:val="center"/>
              <w:rPr>
                <w:rFonts w:ascii="Gill Sans Light" w:hAnsi="Gill Sans Light" w:cs="Gill Sans Light"/>
                <w:color w:val="000000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color w:val="000000"/>
                <w:lang w:eastAsia="en-GB"/>
              </w:rPr>
              <w:t>-0.007 (</w:t>
            </w:r>
            <w:r w:rsidRPr="00F47DBC">
              <w:rPr>
                <w:rFonts w:ascii="Gill Sans Light" w:hAnsi="Gill Sans Light" w:cs="Gill Sans Light" w:hint="cs"/>
                <w:color w:val="000000"/>
                <w:lang w:val="en-US"/>
              </w:rPr>
              <w:t>-0.07 0.06)</w:t>
            </w:r>
          </w:p>
        </w:tc>
        <w:tc>
          <w:tcPr>
            <w:tcW w:w="825" w:type="dxa"/>
            <w:vAlign w:val="center"/>
          </w:tcPr>
          <w:p w14:paraId="17ECD031" w14:textId="77777777" w:rsidR="00E35237" w:rsidRPr="00F47DBC" w:rsidRDefault="00E35237" w:rsidP="009425FB">
            <w:pPr>
              <w:jc w:val="center"/>
              <w:rPr>
                <w:rFonts w:ascii="Gill Sans Light" w:hAnsi="Gill Sans Light" w:cs="Gill Sans Light"/>
                <w:color w:val="000000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color w:val="000000"/>
                <w:lang w:val="en-US"/>
              </w:rPr>
              <w:t>0.84</w:t>
            </w:r>
          </w:p>
        </w:tc>
      </w:tr>
      <w:tr w:rsidR="00E35237" w:rsidRPr="00F47DBC" w14:paraId="207E57CA" w14:textId="77777777" w:rsidTr="009425FB">
        <w:trPr>
          <w:trHeight w:val="472"/>
        </w:trPr>
        <w:tc>
          <w:tcPr>
            <w:tcW w:w="1980" w:type="dxa"/>
            <w:vAlign w:val="center"/>
          </w:tcPr>
          <w:p w14:paraId="3A04FE84" w14:textId="436D82FC" w:rsidR="00E35237" w:rsidRPr="00F47DBC" w:rsidRDefault="006B22EE" w:rsidP="009425FB">
            <w:pPr>
              <w:jc w:val="center"/>
              <w:rPr>
                <w:rFonts w:ascii="Gill Sans Light" w:hAnsi="Gill Sans Light" w:cs="Gill Sans Light"/>
                <w:vertAlign w:val="subscrip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shd w:val="clear" w:color="auto" w:fill="FFFFFF"/>
              </w:rPr>
              <w:t>CHA</w:t>
            </w:r>
            <w:r w:rsidRPr="00F47DBC">
              <w:rPr>
                <w:rFonts w:ascii="Gill Sans Light" w:hAnsi="Gill Sans Light" w:cs="Gill Sans Light" w:hint="cs"/>
                <w:shd w:val="clear" w:color="auto" w:fill="FFFFFF"/>
                <w:vertAlign w:val="subscript"/>
              </w:rPr>
              <w:t>2</w:t>
            </w:r>
            <w:r w:rsidRPr="00F47DBC">
              <w:rPr>
                <w:rFonts w:ascii="Gill Sans Light" w:hAnsi="Gill Sans Light" w:cs="Gill Sans Light" w:hint="cs"/>
                <w:shd w:val="clear" w:color="auto" w:fill="FFFFFF"/>
              </w:rPr>
              <w:t>DS</w:t>
            </w:r>
            <w:r w:rsidRPr="00F47DBC">
              <w:rPr>
                <w:rFonts w:ascii="Gill Sans Light" w:hAnsi="Gill Sans Light" w:cs="Gill Sans Light" w:hint="cs"/>
                <w:shd w:val="clear" w:color="auto" w:fill="FFFFFF"/>
                <w:vertAlign w:val="subscript"/>
              </w:rPr>
              <w:t>2</w:t>
            </w:r>
            <w:r w:rsidRPr="00F47DBC">
              <w:rPr>
                <w:rFonts w:ascii="Gill Sans Light" w:hAnsi="Gill Sans Light" w:cs="Gill Sans Light" w:hint="cs"/>
                <w:shd w:val="clear" w:color="auto" w:fill="FFFFFF"/>
              </w:rPr>
              <w:t>-VASc</w:t>
            </w:r>
          </w:p>
        </w:tc>
        <w:tc>
          <w:tcPr>
            <w:tcW w:w="2551" w:type="dxa"/>
            <w:vAlign w:val="center"/>
          </w:tcPr>
          <w:p w14:paraId="6CA4E997" w14:textId="77777777" w:rsidR="00E35237" w:rsidRPr="00F47DBC" w:rsidRDefault="00E35237" w:rsidP="009425FB">
            <w:pPr>
              <w:jc w:val="center"/>
              <w:rPr>
                <w:rFonts w:ascii="Gill Sans Light" w:hAnsi="Gill Sans Light" w:cs="Gill Sans Light"/>
                <w:color w:val="000000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lang w:val="en-US"/>
              </w:rPr>
              <w:t>-0,4 (</w:t>
            </w:r>
            <w:r w:rsidRPr="00F47DBC">
              <w:rPr>
                <w:rFonts w:ascii="Gill Sans Light" w:hAnsi="Gill Sans Light" w:cs="Gill Sans Light" w:hint="cs"/>
                <w:color w:val="000000"/>
                <w:lang w:val="en-US"/>
              </w:rPr>
              <w:t>-1,1 0.3)</w:t>
            </w:r>
          </w:p>
        </w:tc>
        <w:tc>
          <w:tcPr>
            <w:tcW w:w="825" w:type="dxa"/>
            <w:vAlign w:val="center"/>
          </w:tcPr>
          <w:p w14:paraId="0DA22551" w14:textId="77777777" w:rsidR="00E35237" w:rsidRPr="00F47DBC" w:rsidRDefault="00E35237" w:rsidP="009425FB">
            <w:pPr>
              <w:jc w:val="center"/>
              <w:rPr>
                <w:rFonts w:ascii="Gill Sans Light" w:hAnsi="Gill Sans Light" w:cs="Gill Sans Light"/>
                <w:color w:val="000000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color w:val="000000"/>
                <w:lang w:val="en-US"/>
              </w:rPr>
              <w:t>0.29</w:t>
            </w:r>
          </w:p>
        </w:tc>
      </w:tr>
      <w:tr w:rsidR="00E35237" w:rsidRPr="00F47DBC" w14:paraId="0BED4D85" w14:textId="77777777" w:rsidTr="009425FB">
        <w:trPr>
          <w:trHeight w:val="375"/>
        </w:trPr>
        <w:tc>
          <w:tcPr>
            <w:tcW w:w="1980" w:type="dxa"/>
            <w:vAlign w:val="center"/>
          </w:tcPr>
          <w:p w14:paraId="29FA9F2D" w14:textId="77777777" w:rsidR="00E35237" w:rsidRPr="00F47DBC" w:rsidRDefault="00E35237" w:rsidP="009425FB">
            <w:pPr>
              <w:jc w:val="center"/>
              <w:rPr>
                <w:rFonts w:ascii="Gill Sans Light" w:hAnsi="Gill Sans Light" w:cs="Gill Sans Ligh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lang w:val="en-US"/>
              </w:rPr>
              <w:t>HASBLED</w:t>
            </w:r>
          </w:p>
        </w:tc>
        <w:tc>
          <w:tcPr>
            <w:tcW w:w="2551" w:type="dxa"/>
            <w:vAlign w:val="center"/>
          </w:tcPr>
          <w:p w14:paraId="0EB93D12" w14:textId="77777777" w:rsidR="00E35237" w:rsidRPr="00F47DBC" w:rsidRDefault="00E35237" w:rsidP="009425FB">
            <w:pPr>
              <w:jc w:val="center"/>
              <w:rPr>
                <w:rFonts w:ascii="Gill Sans Light" w:hAnsi="Gill Sans Light" w:cs="Gill Sans Light"/>
                <w:color w:val="000000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color w:val="000000"/>
                <w:lang w:val="en-US"/>
              </w:rPr>
              <w:t>0.16 (-0.7 1.02)</w:t>
            </w:r>
          </w:p>
        </w:tc>
        <w:tc>
          <w:tcPr>
            <w:tcW w:w="825" w:type="dxa"/>
            <w:vAlign w:val="center"/>
          </w:tcPr>
          <w:p w14:paraId="73688618" w14:textId="77777777" w:rsidR="00E35237" w:rsidRPr="00F47DBC" w:rsidRDefault="00E35237" w:rsidP="009425FB">
            <w:pPr>
              <w:jc w:val="center"/>
              <w:rPr>
                <w:rFonts w:ascii="Gill Sans Light" w:hAnsi="Gill Sans Light" w:cs="Gill Sans Light"/>
                <w:color w:val="000000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color w:val="000000"/>
                <w:lang w:val="en-US"/>
              </w:rPr>
              <w:t>0.71</w:t>
            </w:r>
          </w:p>
        </w:tc>
      </w:tr>
      <w:tr w:rsidR="00E35237" w:rsidRPr="00F47DBC" w14:paraId="12AA820C" w14:textId="77777777" w:rsidTr="009425FB">
        <w:trPr>
          <w:trHeight w:val="407"/>
        </w:trPr>
        <w:tc>
          <w:tcPr>
            <w:tcW w:w="1980" w:type="dxa"/>
            <w:vAlign w:val="center"/>
          </w:tcPr>
          <w:p w14:paraId="29C3921A" w14:textId="77777777" w:rsidR="00E35237" w:rsidRPr="00F47DBC" w:rsidRDefault="00E35237" w:rsidP="009425FB">
            <w:pPr>
              <w:jc w:val="center"/>
              <w:rPr>
                <w:rFonts w:ascii="Gill Sans Light" w:hAnsi="Gill Sans Light" w:cs="Gill Sans Ligh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lang w:val="en-US"/>
              </w:rPr>
              <w:t>VKA</w:t>
            </w:r>
          </w:p>
        </w:tc>
        <w:tc>
          <w:tcPr>
            <w:tcW w:w="2551" w:type="dxa"/>
            <w:vAlign w:val="center"/>
          </w:tcPr>
          <w:p w14:paraId="4EC8BE6B" w14:textId="77777777" w:rsidR="00E35237" w:rsidRPr="00F47DBC" w:rsidRDefault="00E35237" w:rsidP="009425FB">
            <w:pPr>
              <w:jc w:val="center"/>
              <w:rPr>
                <w:rFonts w:ascii="Gill Sans Light" w:hAnsi="Gill Sans Light" w:cs="Gill Sans Light"/>
                <w:color w:val="000000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lang w:val="en-US"/>
              </w:rPr>
              <w:t>0.16 (</w:t>
            </w:r>
            <w:r w:rsidRPr="00F47DBC">
              <w:rPr>
                <w:rFonts w:ascii="Gill Sans Light" w:hAnsi="Gill Sans Light" w:cs="Gill Sans Light" w:hint="cs"/>
                <w:color w:val="000000"/>
                <w:lang w:val="en-US"/>
              </w:rPr>
              <w:t>-0.5 0.83)</w:t>
            </w:r>
          </w:p>
        </w:tc>
        <w:tc>
          <w:tcPr>
            <w:tcW w:w="825" w:type="dxa"/>
            <w:vAlign w:val="center"/>
          </w:tcPr>
          <w:p w14:paraId="063DF9F3" w14:textId="77777777" w:rsidR="00E35237" w:rsidRPr="00F47DBC" w:rsidRDefault="00E35237" w:rsidP="009425FB">
            <w:pPr>
              <w:jc w:val="center"/>
              <w:rPr>
                <w:rFonts w:ascii="Gill Sans Light" w:hAnsi="Gill Sans Light" w:cs="Gill Sans Light"/>
                <w:color w:val="000000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color w:val="000000"/>
                <w:lang w:val="en-US"/>
              </w:rPr>
              <w:t>0.63</w:t>
            </w:r>
          </w:p>
        </w:tc>
      </w:tr>
    </w:tbl>
    <w:p w14:paraId="324BC4A0" w14:textId="77777777" w:rsidR="00E35237" w:rsidRPr="00F47DBC" w:rsidRDefault="00E35237" w:rsidP="00E35237">
      <w:pPr>
        <w:rPr>
          <w:rFonts w:ascii="Gill Sans Light" w:hAnsi="Gill Sans Light" w:cs="Gill Sans Light"/>
          <w:color w:val="000000"/>
          <w:lang w:val="en-US"/>
        </w:rPr>
      </w:pPr>
    </w:p>
    <w:p w14:paraId="1FC305CB" w14:textId="77777777" w:rsidR="00E35237" w:rsidRPr="00F47DBC" w:rsidRDefault="00E35237" w:rsidP="00E35237">
      <w:pPr>
        <w:rPr>
          <w:rFonts w:ascii="Gill Sans Light" w:hAnsi="Gill Sans Light" w:cs="Gill Sans Light"/>
          <w:color w:val="000000"/>
          <w:lang w:val="en-US"/>
        </w:rPr>
      </w:pPr>
    </w:p>
    <w:p w14:paraId="17C20428" w14:textId="77777777" w:rsidR="00E35237" w:rsidRPr="00F47DBC" w:rsidRDefault="00E35237" w:rsidP="00E35237">
      <w:pPr>
        <w:rPr>
          <w:rFonts w:ascii="Gill Sans Light" w:hAnsi="Gill Sans Light" w:cs="Gill Sans Light"/>
          <w:color w:val="000000"/>
          <w:lang w:val="en-US"/>
        </w:rPr>
      </w:pPr>
    </w:p>
    <w:p w14:paraId="092629FB" w14:textId="77777777" w:rsidR="00E35237" w:rsidRPr="00F47DBC" w:rsidRDefault="00E35237" w:rsidP="00E35237">
      <w:pPr>
        <w:rPr>
          <w:rFonts w:ascii="Gill Sans Light" w:hAnsi="Gill Sans Light" w:cs="Gill Sans Light"/>
          <w:color w:val="000000"/>
          <w:lang w:val="en-US"/>
        </w:rPr>
      </w:pPr>
    </w:p>
    <w:p w14:paraId="1825458C" w14:textId="77777777" w:rsidR="00E35237" w:rsidRPr="00F47DBC" w:rsidRDefault="00E35237" w:rsidP="00E35237">
      <w:pPr>
        <w:rPr>
          <w:rFonts w:ascii="Gill Sans Light" w:hAnsi="Gill Sans Light" w:cs="Gill Sans Light"/>
          <w:color w:val="000000"/>
          <w:lang w:val="en-US"/>
        </w:rPr>
      </w:pPr>
    </w:p>
    <w:p w14:paraId="68E9CAA6" w14:textId="77777777" w:rsidR="00E35237" w:rsidRPr="00F47DBC" w:rsidRDefault="00E35237" w:rsidP="00E35237">
      <w:pPr>
        <w:rPr>
          <w:rFonts w:ascii="Gill Sans Light" w:hAnsi="Gill Sans Light" w:cs="Gill Sans Light"/>
          <w:color w:val="000000"/>
          <w:lang w:val="en-US"/>
        </w:rPr>
      </w:pPr>
    </w:p>
    <w:p w14:paraId="6C102462" w14:textId="77777777" w:rsidR="00E35237" w:rsidRPr="00F47DBC" w:rsidRDefault="00E35237" w:rsidP="00E35237">
      <w:pPr>
        <w:rPr>
          <w:rFonts w:ascii="Gill Sans Light" w:hAnsi="Gill Sans Light" w:cs="Gill Sans Light"/>
          <w:color w:val="000000"/>
          <w:lang w:val="en-US"/>
        </w:rPr>
      </w:pPr>
    </w:p>
    <w:p w14:paraId="4250BAE3" w14:textId="77777777" w:rsidR="00E35237" w:rsidRPr="00F47DBC" w:rsidRDefault="00E35237" w:rsidP="00E35237">
      <w:pPr>
        <w:rPr>
          <w:rFonts w:ascii="Gill Sans Light" w:hAnsi="Gill Sans Light" w:cs="Gill Sans Light"/>
          <w:color w:val="000000"/>
          <w:lang w:val="en-US"/>
        </w:rPr>
      </w:pPr>
    </w:p>
    <w:p w14:paraId="2E1E76E6" w14:textId="77777777" w:rsidR="00E35237" w:rsidRPr="00F47DBC" w:rsidRDefault="00E35237" w:rsidP="00E35237">
      <w:pPr>
        <w:rPr>
          <w:rFonts w:ascii="Gill Sans Light" w:hAnsi="Gill Sans Light" w:cs="Gill Sans Light"/>
          <w:color w:val="000000"/>
          <w:lang w:val="en-US"/>
        </w:rPr>
      </w:pPr>
    </w:p>
    <w:p w14:paraId="61C426A0" w14:textId="77777777" w:rsidR="00E35237" w:rsidRPr="00F47DBC" w:rsidRDefault="00E35237" w:rsidP="00E35237">
      <w:pPr>
        <w:rPr>
          <w:rFonts w:ascii="Gill Sans Light" w:hAnsi="Gill Sans Light" w:cs="Gill Sans Light"/>
          <w:color w:val="000000"/>
          <w:lang w:val="en-US"/>
        </w:rPr>
      </w:pPr>
    </w:p>
    <w:p w14:paraId="3D0AB67F" w14:textId="77777777" w:rsidR="00E35237" w:rsidRPr="00F47DBC" w:rsidRDefault="00E35237" w:rsidP="00E35237">
      <w:pPr>
        <w:rPr>
          <w:rFonts w:ascii="Gill Sans Light" w:hAnsi="Gill Sans Light" w:cs="Gill Sans Light"/>
          <w:color w:val="000000"/>
          <w:lang w:val="en-US"/>
        </w:rPr>
      </w:pPr>
    </w:p>
    <w:p w14:paraId="5F07EEF7" w14:textId="77777777" w:rsidR="00E35237" w:rsidRPr="00F47DBC" w:rsidRDefault="00E35237" w:rsidP="00E35237">
      <w:pPr>
        <w:rPr>
          <w:rFonts w:ascii="Gill Sans Light" w:hAnsi="Gill Sans Light" w:cs="Gill Sans Light"/>
          <w:color w:val="000000"/>
          <w:lang w:val="en-US"/>
        </w:rPr>
      </w:pPr>
    </w:p>
    <w:p w14:paraId="4E6768D9" w14:textId="77777777" w:rsidR="00E35237" w:rsidRPr="00F47DBC" w:rsidRDefault="00E35237" w:rsidP="00E35237">
      <w:pPr>
        <w:rPr>
          <w:rFonts w:ascii="Gill Sans Light" w:hAnsi="Gill Sans Light" w:cs="Gill Sans Light"/>
          <w:color w:val="000000"/>
          <w:lang w:val="en-US"/>
        </w:rPr>
      </w:pPr>
    </w:p>
    <w:p w14:paraId="702E34FB" w14:textId="77777777" w:rsidR="00E35237" w:rsidRPr="00F47DBC" w:rsidRDefault="00E35237" w:rsidP="00E35237">
      <w:pPr>
        <w:rPr>
          <w:rFonts w:ascii="Gill Sans Light" w:hAnsi="Gill Sans Light" w:cs="Gill Sans Light"/>
          <w:color w:val="000000"/>
          <w:lang w:val="en-US"/>
        </w:rPr>
      </w:pPr>
    </w:p>
    <w:p w14:paraId="37B36D75" w14:textId="77777777" w:rsidR="00E35237" w:rsidRPr="00F47DBC" w:rsidRDefault="00E35237" w:rsidP="00E35237">
      <w:pPr>
        <w:rPr>
          <w:rFonts w:ascii="Gill Sans Light" w:hAnsi="Gill Sans Light" w:cs="Gill Sans Light"/>
          <w:color w:val="000000"/>
          <w:lang w:val="en-US"/>
        </w:rPr>
      </w:pPr>
      <w:r w:rsidRPr="00F47DBC">
        <w:rPr>
          <w:rFonts w:ascii="Gill Sans Light" w:hAnsi="Gill Sans Light" w:cs="Gill Sans Light" w:hint="cs"/>
          <w:color w:val="000000"/>
          <w:lang w:val="en-US"/>
        </w:rPr>
        <w:t>Supplementary Table 2. Meta-regression analysis for major bleedings</w:t>
      </w:r>
    </w:p>
    <w:p w14:paraId="797AE71C" w14:textId="77777777" w:rsidR="00E35237" w:rsidRPr="00F47DBC" w:rsidRDefault="00E35237" w:rsidP="00E35237">
      <w:pPr>
        <w:rPr>
          <w:rFonts w:ascii="Gill Sans Light" w:hAnsi="Gill Sans Light" w:cs="Gill Sans Light"/>
          <w:color w:val="000000"/>
          <w:lang w:val="en-US"/>
        </w:rPr>
      </w:pPr>
    </w:p>
    <w:tbl>
      <w:tblPr>
        <w:tblStyle w:val="Grigliatabella"/>
        <w:tblpPr w:leftFromText="141" w:rightFromText="141" w:vertAnchor="text" w:horzAnchor="margin" w:tblpXSpec="center" w:tblpY="170"/>
        <w:tblW w:w="5356" w:type="dxa"/>
        <w:tblLayout w:type="fixed"/>
        <w:tblLook w:val="04A0" w:firstRow="1" w:lastRow="0" w:firstColumn="1" w:lastColumn="0" w:noHBand="0" w:noVBand="1"/>
      </w:tblPr>
      <w:tblGrid>
        <w:gridCol w:w="1980"/>
        <w:gridCol w:w="2551"/>
        <w:gridCol w:w="825"/>
      </w:tblGrid>
      <w:tr w:rsidR="00E35237" w:rsidRPr="00F47DBC" w14:paraId="223BA3DC" w14:textId="77777777" w:rsidTr="009425FB">
        <w:trPr>
          <w:trHeight w:val="416"/>
        </w:trPr>
        <w:tc>
          <w:tcPr>
            <w:tcW w:w="1980" w:type="dxa"/>
            <w:shd w:val="clear" w:color="auto" w:fill="BDD6EE" w:themeFill="accent5" w:themeFillTint="66"/>
            <w:vAlign w:val="center"/>
          </w:tcPr>
          <w:p w14:paraId="7B01138E" w14:textId="77777777" w:rsidR="00E35237" w:rsidRPr="00F47DBC" w:rsidRDefault="00E35237" w:rsidP="009425FB">
            <w:pPr>
              <w:jc w:val="center"/>
              <w:rPr>
                <w:rFonts w:ascii="Gill Sans Light" w:hAnsi="Gill Sans Light" w:cs="Gill Sans Ligh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lang w:val="en-US"/>
              </w:rPr>
              <w:t>VARIABLE</w:t>
            </w:r>
          </w:p>
        </w:tc>
        <w:tc>
          <w:tcPr>
            <w:tcW w:w="2551" w:type="dxa"/>
            <w:shd w:val="clear" w:color="auto" w:fill="BDD6EE" w:themeFill="accent5" w:themeFillTint="66"/>
            <w:vAlign w:val="center"/>
          </w:tcPr>
          <w:p w14:paraId="73582E7C" w14:textId="77777777" w:rsidR="00E35237" w:rsidRPr="00F47DBC" w:rsidRDefault="00E35237" w:rsidP="009425FB">
            <w:pPr>
              <w:jc w:val="center"/>
              <w:rPr>
                <w:rFonts w:ascii="Gill Sans Light" w:hAnsi="Gill Sans Light" w:cs="Gill Sans Ligh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lang w:val="en-US"/>
              </w:rPr>
              <w:t>Beta (95%CI)</w:t>
            </w:r>
          </w:p>
        </w:tc>
        <w:tc>
          <w:tcPr>
            <w:tcW w:w="825" w:type="dxa"/>
            <w:shd w:val="clear" w:color="auto" w:fill="BDD6EE" w:themeFill="accent5" w:themeFillTint="66"/>
            <w:vAlign w:val="center"/>
          </w:tcPr>
          <w:p w14:paraId="18FC4DA6" w14:textId="77777777" w:rsidR="00E35237" w:rsidRPr="00F47DBC" w:rsidRDefault="00E35237" w:rsidP="009425FB">
            <w:pPr>
              <w:jc w:val="center"/>
              <w:rPr>
                <w:rFonts w:ascii="Gill Sans Light" w:hAnsi="Gill Sans Light" w:cs="Gill Sans Ligh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lang w:val="en-US"/>
              </w:rPr>
              <w:t>p</w:t>
            </w:r>
          </w:p>
        </w:tc>
      </w:tr>
      <w:tr w:rsidR="00E35237" w:rsidRPr="00F47DBC" w14:paraId="3F19D3A1" w14:textId="77777777" w:rsidTr="009425FB">
        <w:trPr>
          <w:trHeight w:val="435"/>
        </w:trPr>
        <w:tc>
          <w:tcPr>
            <w:tcW w:w="1980" w:type="dxa"/>
            <w:vAlign w:val="center"/>
          </w:tcPr>
          <w:p w14:paraId="6509FE7E" w14:textId="77777777" w:rsidR="00E35237" w:rsidRPr="00F47DBC" w:rsidRDefault="00E35237" w:rsidP="009425FB">
            <w:pPr>
              <w:jc w:val="center"/>
              <w:rPr>
                <w:rFonts w:ascii="Gill Sans Light" w:hAnsi="Gill Sans Light" w:cs="Gill Sans Ligh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lang w:val="en-US"/>
              </w:rPr>
              <w:t>AGE</w:t>
            </w:r>
          </w:p>
        </w:tc>
        <w:tc>
          <w:tcPr>
            <w:tcW w:w="2551" w:type="dxa"/>
            <w:vAlign w:val="center"/>
          </w:tcPr>
          <w:p w14:paraId="4B75243B" w14:textId="77777777" w:rsidR="00E35237" w:rsidRPr="00F47DBC" w:rsidRDefault="00E35237" w:rsidP="009425FB">
            <w:pPr>
              <w:shd w:val="clear" w:color="auto" w:fill="FFFFFF"/>
              <w:jc w:val="center"/>
              <w:rPr>
                <w:rFonts w:ascii="Gill Sans Light" w:hAnsi="Gill Sans Light" w:cs="Gill Sans Light"/>
                <w:color w:val="000000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color w:val="000000"/>
                <w:lang w:val="en-US"/>
              </w:rPr>
              <w:t>-0.3 (-0.7 0.08)</w:t>
            </w:r>
          </w:p>
        </w:tc>
        <w:tc>
          <w:tcPr>
            <w:tcW w:w="825" w:type="dxa"/>
            <w:vAlign w:val="center"/>
          </w:tcPr>
          <w:p w14:paraId="67FBB9F5" w14:textId="77777777" w:rsidR="00E35237" w:rsidRPr="00F47DBC" w:rsidRDefault="00E35237" w:rsidP="009425FB">
            <w:pPr>
              <w:pStyle w:val="NormaleWeb"/>
              <w:jc w:val="center"/>
              <w:rPr>
                <w:rFonts w:ascii="Gill Sans Light" w:hAnsi="Gill Sans Light" w:cs="Gill Sans Light"/>
                <w:color w:val="000000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color w:val="000000"/>
                <w:lang w:val="en-US"/>
              </w:rPr>
              <w:t>0.12</w:t>
            </w:r>
          </w:p>
        </w:tc>
      </w:tr>
      <w:tr w:rsidR="00E35237" w:rsidRPr="00F47DBC" w14:paraId="2D9387F0" w14:textId="77777777" w:rsidTr="009425FB">
        <w:trPr>
          <w:trHeight w:val="425"/>
        </w:trPr>
        <w:tc>
          <w:tcPr>
            <w:tcW w:w="1980" w:type="dxa"/>
            <w:vAlign w:val="center"/>
          </w:tcPr>
          <w:p w14:paraId="5CD8A958" w14:textId="77777777" w:rsidR="00E35237" w:rsidRPr="00F47DBC" w:rsidRDefault="00E35237" w:rsidP="009425FB">
            <w:pPr>
              <w:jc w:val="center"/>
              <w:rPr>
                <w:rFonts w:ascii="Gill Sans Light" w:hAnsi="Gill Sans Light" w:cs="Gill Sans Light"/>
                <w:color w:val="000000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color w:val="000000"/>
                <w:lang w:val="en-US"/>
              </w:rPr>
              <w:t>FEMALE</w:t>
            </w:r>
          </w:p>
        </w:tc>
        <w:tc>
          <w:tcPr>
            <w:tcW w:w="2551" w:type="dxa"/>
            <w:vAlign w:val="center"/>
          </w:tcPr>
          <w:p w14:paraId="7EE57759" w14:textId="77777777" w:rsidR="00E35237" w:rsidRPr="00F47DBC" w:rsidRDefault="00E35237" w:rsidP="009425FB">
            <w:pPr>
              <w:jc w:val="center"/>
              <w:rPr>
                <w:rFonts w:ascii="Gill Sans Light" w:hAnsi="Gill Sans Light" w:cs="Gill Sans Light"/>
                <w:color w:val="000000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color w:val="000000"/>
                <w:lang w:val="en-US"/>
              </w:rPr>
              <w:t>0.04 (0.015 0.05</w:t>
            </w:r>
          </w:p>
        </w:tc>
        <w:tc>
          <w:tcPr>
            <w:tcW w:w="825" w:type="dxa"/>
            <w:vAlign w:val="center"/>
          </w:tcPr>
          <w:p w14:paraId="44207E21" w14:textId="77777777" w:rsidR="00E35237" w:rsidRPr="00F47DBC" w:rsidRDefault="00E35237" w:rsidP="009425FB">
            <w:pPr>
              <w:jc w:val="center"/>
              <w:rPr>
                <w:rFonts w:ascii="Gill Sans Light" w:hAnsi="Gill Sans Light" w:cs="Gill Sans Light"/>
                <w:color w:val="000000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color w:val="000000"/>
                <w:lang w:val="en-US"/>
              </w:rPr>
              <w:t>0.35</w:t>
            </w:r>
          </w:p>
        </w:tc>
      </w:tr>
      <w:tr w:rsidR="00E35237" w:rsidRPr="00F47DBC" w14:paraId="4F0B9C11" w14:textId="77777777" w:rsidTr="009425FB">
        <w:trPr>
          <w:trHeight w:val="472"/>
        </w:trPr>
        <w:tc>
          <w:tcPr>
            <w:tcW w:w="1980" w:type="dxa"/>
            <w:vAlign w:val="center"/>
          </w:tcPr>
          <w:p w14:paraId="0FD2D4C3" w14:textId="476B8684" w:rsidR="00E35237" w:rsidRPr="00F47DBC" w:rsidRDefault="006B22EE" w:rsidP="009425FB">
            <w:pPr>
              <w:jc w:val="center"/>
              <w:rPr>
                <w:rFonts w:ascii="Gill Sans Light" w:hAnsi="Gill Sans Light" w:cs="Gill Sans Light"/>
                <w:vertAlign w:val="subscrip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shd w:val="clear" w:color="auto" w:fill="FFFFFF"/>
              </w:rPr>
              <w:t>CHA</w:t>
            </w:r>
            <w:r w:rsidRPr="00F47DBC">
              <w:rPr>
                <w:rFonts w:ascii="Gill Sans Light" w:hAnsi="Gill Sans Light" w:cs="Gill Sans Light" w:hint="cs"/>
                <w:shd w:val="clear" w:color="auto" w:fill="FFFFFF"/>
                <w:vertAlign w:val="subscript"/>
              </w:rPr>
              <w:t>2</w:t>
            </w:r>
            <w:r w:rsidRPr="00F47DBC">
              <w:rPr>
                <w:rFonts w:ascii="Gill Sans Light" w:hAnsi="Gill Sans Light" w:cs="Gill Sans Light" w:hint="cs"/>
                <w:shd w:val="clear" w:color="auto" w:fill="FFFFFF"/>
              </w:rPr>
              <w:t>DS</w:t>
            </w:r>
            <w:r w:rsidRPr="00F47DBC">
              <w:rPr>
                <w:rFonts w:ascii="Gill Sans Light" w:hAnsi="Gill Sans Light" w:cs="Gill Sans Light" w:hint="cs"/>
                <w:shd w:val="clear" w:color="auto" w:fill="FFFFFF"/>
                <w:vertAlign w:val="subscript"/>
              </w:rPr>
              <w:t>2</w:t>
            </w:r>
            <w:r w:rsidRPr="00F47DBC">
              <w:rPr>
                <w:rFonts w:ascii="Gill Sans Light" w:hAnsi="Gill Sans Light" w:cs="Gill Sans Light" w:hint="cs"/>
                <w:shd w:val="clear" w:color="auto" w:fill="FFFFFF"/>
              </w:rPr>
              <w:t>-VASc</w:t>
            </w:r>
          </w:p>
        </w:tc>
        <w:tc>
          <w:tcPr>
            <w:tcW w:w="2551" w:type="dxa"/>
            <w:vAlign w:val="center"/>
          </w:tcPr>
          <w:p w14:paraId="2638F6C3" w14:textId="77777777" w:rsidR="00E35237" w:rsidRPr="00F47DBC" w:rsidRDefault="00E35237" w:rsidP="009425FB">
            <w:pPr>
              <w:jc w:val="center"/>
              <w:rPr>
                <w:rFonts w:ascii="Gill Sans Light" w:hAnsi="Gill Sans Light" w:cs="Gill Sans Light"/>
                <w:color w:val="000000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color w:val="000000"/>
                <w:lang w:val="en-US"/>
              </w:rPr>
              <w:t>-0.8 (-1.7 0.8)</w:t>
            </w:r>
          </w:p>
        </w:tc>
        <w:tc>
          <w:tcPr>
            <w:tcW w:w="825" w:type="dxa"/>
            <w:vAlign w:val="center"/>
          </w:tcPr>
          <w:p w14:paraId="725F59F9" w14:textId="77777777" w:rsidR="00E35237" w:rsidRPr="00F47DBC" w:rsidRDefault="00E35237" w:rsidP="009425FB">
            <w:pPr>
              <w:jc w:val="center"/>
              <w:rPr>
                <w:rFonts w:ascii="Gill Sans Light" w:hAnsi="Gill Sans Light" w:cs="Gill Sans Light"/>
                <w:color w:val="000000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color w:val="000000"/>
                <w:lang w:val="en-US"/>
              </w:rPr>
              <w:t>0.08</w:t>
            </w:r>
          </w:p>
        </w:tc>
      </w:tr>
      <w:tr w:rsidR="00E35237" w:rsidRPr="00F47DBC" w14:paraId="6CFE2DA4" w14:textId="77777777" w:rsidTr="009425FB">
        <w:trPr>
          <w:trHeight w:val="375"/>
        </w:trPr>
        <w:tc>
          <w:tcPr>
            <w:tcW w:w="1980" w:type="dxa"/>
            <w:vAlign w:val="center"/>
          </w:tcPr>
          <w:p w14:paraId="0B6F26B3" w14:textId="77777777" w:rsidR="00E35237" w:rsidRPr="00F47DBC" w:rsidRDefault="00E35237" w:rsidP="009425FB">
            <w:pPr>
              <w:jc w:val="center"/>
              <w:rPr>
                <w:rFonts w:ascii="Gill Sans Light" w:hAnsi="Gill Sans Light" w:cs="Gill Sans Ligh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lang w:val="en-US"/>
              </w:rPr>
              <w:t>HASBLED</w:t>
            </w:r>
          </w:p>
        </w:tc>
        <w:tc>
          <w:tcPr>
            <w:tcW w:w="2551" w:type="dxa"/>
            <w:vAlign w:val="center"/>
          </w:tcPr>
          <w:p w14:paraId="422C516E" w14:textId="77777777" w:rsidR="00E35237" w:rsidRPr="00F47DBC" w:rsidRDefault="00E35237" w:rsidP="009425FB">
            <w:pPr>
              <w:jc w:val="center"/>
              <w:rPr>
                <w:rFonts w:ascii="Gill Sans Light" w:hAnsi="Gill Sans Light" w:cs="Gill Sans Light"/>
                <w:color w:val="000000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color w:val="000000"/>
                <w:lang w:val="en-US"/>
              </w:rPr>
              <w:t>-0.16 (-1.2 0.8)</w:t>
            </w:r>
          </w:p>
        </w:tc>
        <w:tc>
          <w:tcPr>
            <w:tcW w:w="825" w:type="dxa"/>
            <w:vAlign w:val="center"/>
          </w:tcPr>
          <w:p w14:paraId="393CCFD7" w14:textId="77777777" w:rsidR="00E35237" w:rsidRPr="00F47DBC" w:rsidRDefault="00E35237" w:rsidP="009425FB">
            <w:pPr>
              <w:jc w:val="center"/>
              <w:rPr>
                <w:rFonts w:ascii="Gill Sans Light" w:hAnsi="Gill Sans Light" w:cs="Gill Sans Light"/>
                <w:color w:val="000000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color w:val="000000"/>
                <w:lang w:val="en-US"/>
              </w:rPr>
              <w:t>0.74</w:t>
            </w:r>
          </w:p>
        </w:tc>
      </w:tr>
      <w:tr w:rsidR="00E35237" w:rsidRPr="00F47DBC" w14:paraId="11CB9C46" w14:textId="77777777" w:rsidTr="009425FB">
        <w:trPr>
          <w:trHeight w:val="407"/>
        </w:trPr>
        <w:tc>
          <w:tcPr>
            <w:tcW w:w="1980" w:type="dxa"/>
            <w:vAlign w:val="center"/>
          </w:tcPr>
          <w:p w14:paraId="6E29D1CE" w14:textId="77777777" w:rsidR="00E35237" w:rsidRPr="00F47DBC" w:rsidRDefault="00E35237" w:rsidP="009425FB">
            <w:pPr>
              <w:jc w:val="center"/>
              <w:rPr>
                <w:rFonts w:ascii="Gill Sans Light" w:hAnsi="Gill Sans Light" w:cs="Gill Sans Ligh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lang w:val="en-US"/>
              </w:rPr>
              <w:t>VKA</w:t>
            </w:r>
          </w:p>
        </w:tc>
        <w:tc>
          <w:tcPr>
            <w:tcW w:w="2551" w:type="dxa"/>
            <w:vAlign w:val="center"/>
          </w:tcPr>
          <w:p w14:paraId="5562B4F6" w14:textId="77777777" w:rsidR="00E35237" w:rsidRPr="00F47DBC" w:rsidRDefault="00E35237" w:rsidP="009425FB">
            <w:pPr>
              <w:jc w:val="center"/>
              <w:rPr>
                <w:rFonts w:ascii="Gill Sans Light" w:hAnsi="Gill Sans Light" w:cs="Gill Sans Light"/>
                <w:color w:val="000000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color w:val="000000"/>
                <w:lang w:val="en-US"/>
              </w:rPr>
              <w:t>0.33 (-0.83 1.49)</w:t>
            </w:r>
          </w:p>
        </w:tc>
        <w:tc>
          <w:tcPr>
            <w:tcW w:w="825" w:type="dxa"/>
            <w:vAlign w:val="center"/>
          </w:tcPr>
          <w:p w14:paraId="46C51536" w14:textId="77777777" w:rsidR="00E35237" w:rsidRPr="00F47DBC" w:rsidRDefault="00E35237" w:rsidP="009425FB">
            <w:pPr>
              <w:jc w:val="center"/>
              <w:rPr>
                <w:rFonts w:ascii="Gill Sans Light" w:hAnsi="Gill Sans Light" w:cs="Gill Sans Light"/>
                <w:color w:val="000000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color w:val="000000"/>
                <w:lang w:val="en-US"/>
              </w:rPr>
              <w:t>0.58</w:t>
            </w:r>
          </w:p>
        </w:tc>
      </w:tr>
    </w:tbl>
    <w:p w14:paraId="4B36F33C" w14:textId="77777777" w:rsidR="00E35237" w:rsidRPr="00F47DBC" w:rsidRDefault="00E35237" w:rsidP="00E35237">
      <w:pPr>
        <w:rPr>
          <w:rFonts w:ascii="Gill Sans Light" w:hAnsi="Gill Sans Light" w:cs="Gill Sans Light"/>
          <w:color w:val="000000"/>
          <w:lang w:val="en-US"/>
        </w:rPr>
      </w:pPr>
    </w:p>
    <w:p w14:paraId="1EF64287" w14:textId="39327507" w:rsidR="00DB453C" w:rsidRPr="00F47DBC" w:rsidRDefault="00DB453C">
      <w:pPr>
        <w:rPr>
          <w:rFonts w:ascii="Gill Sans Light" w:hAnsi="Gill Sans Light" w:cs="Gill Sans Light"/>
        </w:rPr>
      </w:pPr>
    </w:p>
    <w:p w14:paraId="5FC05E04" w14:textId="71E39C70" w:rsidR="00E35237" w:rsidRPr="00F47DBC" w:rsidRDefault="00E35237">
      <w:pPr>
        <w:rPr>
          <w:rFonts w:ascii="Gill Sans Light" w:hAnsi="Gill Sans Light" w:cs="Gill Sans Light"/>
        </w:rPr>
      </w:pPr>
    </w:p>
    <w:p w14:paraId="43F55E7D" w14:textId="3736A72B" w:rsidR="00E35237" w:rsidRPr="00F47DBC" w:rsidRDefault="00E35237">
      <w:pPr>
        <w:rPr>
          <w:rFonts w:ascii="Gill Sans Light" w:hAnsi="Gill Sans Light" w:cs="Gill Sans Light"/>
        </w:rPr>
      </w:pPr>
    </w:p>
    <w:p w14:paraId="46B7FA95" w14:textId="1B14F76E" w:rsidR="00E35237" w:rsidRPr="00F47DBC" w:rsidRDefault="00E35237">
      <w:pPr>
        <w:rPr>
          <w:rFonts w:ascii="Gill Sans Light" w:hAnsi="Gill Sans Light" w:cs="Gill Sans Light"/>
        </w:rPr>
      </w:pPr>
    </w:p>
    <w:p w14:paraId="0E64ED83" w14:textId="50F8770E" w:rsidR="00E35237" w:rsidRPr="00F47DBC" w:rsidRDefault="00E35237">
      <w:pPr>
        <w:rPr>
          <w:rFonts w:ascii="Gill Sans Light" w:hAnsi="Gill Sans Light" w:cs="Gill Sans Light"/>
        </w:rPr>
      </w:pPr>
    </w:p>
    <w:p w14:paraId="66FC4454" w14:textId="76D62819" w:rsidR="00E35237" w:rsidRPr="00F47DBC" w:rsidRDefault="00E35237">
      <w:pPr>
        <w:rPr>
          <w:rFonts w:ascii="Gill Sans Light" w:hAnsi="Gill Sans Light" w:cs="Gill Sans Light"/>
        </w:rPr>
      </w:pPr>
    </w:p>
    <w:p w14:paraId="10CD4244" w14:textId="2D73F5DC" w:rsidR="00E35237" w:rsidRPr="00F47DBC" w:rsidRDefault="00E35237">
      <w:pPr>
        <w:rPr>
          <w:rFonts w:ascii="Gill Sans Light" w:hAnsi="Gill Sans Light" w:cs="Gill Sans Light"/>
        </w:rPr>
      </w:pPr>
    </w:p>
    <w:p w14:paraId="54ABB384" w14:textId="5A12AA70" w:rsidR="00E35237" w:rsidRPr="00F47DBC" w:rsidRDefault="00E35237">
      <w:pPr>
        <w:rPr>
          <w:rFonts w:ascii="Gill Sans Light" w:hAnsi="Gill Sans Light" w:cs="Gill Sans Light"/>
        </w:rPr>
      </w:pPr>
    </w:p>
    <w:p w14:paraId="19218293" w14:textId="359B0CDB" w:rsidR="00E35237" w:rsidRPr="00F47DBC" w:rsidRDefault="00E35237">
      <w:pPr>
        <w:rPr>
          <w:rFonts w:ascii="Gill Sans Light" w:hAnsi="Gill Sans Light" w:cs="Gill Sans Light"/>
        </w:rPr>
      </w:pPr>
    </w:p>
    <w:p w14:paraId="18490407" w14:textId="442C4B8C" w:rsidR="00E35237" w:rsidRPr="00F47DBC" w:rsidRDefault="00E35237">
      <w:pPr>
        <w:rPr>
          <w:rFonts w:ascii="Gill Sans Light" w:hAnsi="Gill Sans Light" w:cs="Gill Sans Light"/>
        </w:rPr>
      </w:pPr>
    </w:p>
    <w:p w14:paraId="725B0CE1" w14:textId="2A09F778" w:rsidR="00E35237" w:rsidRPr="00F47DBC" w:rsidRDefault="00E35237">
      <w:pPr>
        <w:rPr>
          <w:rFonts w:ascii="Gill Sans Light" w:hAnsi="Gill Sans Light" w:cs="Gill Sans Light"/>
        </w:rPr>
      </w:pPr>
    </w:p>
    <w:p w14:paraId="5B678771" w14:textId="2DC3D384" w:rsidR="00E35237" w:rsidRPr="00F47DBC" w:rsidRDefault="00E35237">
      <w:pPr>
        <w:rPr>
          <w:rFonts w:ascii="Gill Sans Light" w:hAnsi="Gill Sans Light" w:cs="Gill Sans Light"/>
        </w:rPr>
      </w:pPr>
    </w:p>
    <w:p w14:paraId="4C964425" w14:textId="3BC12D70" w:rsidR="00E35237" w:rsidRPr="00F47DBC" w:rsidRDefault="00E35237">
      <w:pPr>
        <w:rPr>
          <w:rFonts w:ascii="Gill Sans Light" w:hAnsi="Gill Sans Light" w:cs="Gill Sans Light"/>
        </w:rPr>
      </w:pPr>
    </w:p>
    <w:p w14:paraId="7CF8EE09" w14:textId="320A3FB1" w:rsidR="00E35237" w:rsidRPr="00F47DBC" w:rsidRDefault="00E35237" w:rsidP="00E35237">
      <w:pPr>
        <w:jc w:val="center"/>
        <w:rPr>
          <w:rFonts w:ascii="Gill Sans Light" w:hAnsi="Gill Sans Light" w:cs="Gill Sans Light"/>
          <w:noProof/>
          <w:sz w:val="32"/>
          <w:szCs w:val="32"/>
        </w:rPr>
      </w:pPr>
      <w:r w:rsidRPr="00F47DBC">
        <w:rPr>
          <w:rFonts w:ascii="Gill Sans Light" w:hAnsi="Gill Sans Light" w:cs="Gill Sans Light" w:hint="cs"/>
          <w:noProof/>
          <w:sz w:val="32"/>
          <w:szCs w:val="32"/>
        </w:rPr>
        <w:lastRenderedPageBreak/>
        <w:t>FIGURES</w:t>
      </w:r>
    </w:p>
    <w:p w14:paraId="25EEA624" w14:textId="21FD469B" w:rsidR="00E35237" w:rsidRPr="00F47DBC" w:rsidRDefault="00E35237" w:rsidP="00E35237">
      <w:pPr>
        <w:rPr>
          <w:rFonts w:ascii="Gill Sans Light" w:hAnsi="Gill Sans Light" w:cs="Gill Sans Light"/>
        </w:rPr>
      </w:pPr>
    </w:p>
    <w:p w14:paraId="0C8A6AC6" w14:textId="352EE5D4" w:rsidR="00E35237" w:rsidRPr="00F47DBC" w:rsidRDefault="00E35237" w:rsidP="00E35237">
      <w:pPr>
        <w:rPr>
          <w:rFonts w:ascii="Gill Sans Light" w:hAnsi="Gill Sans Light" w:cs="Gill Sans Light"/>
          <w:noProof/>
        </w:rPr>
      </w:pPr>
    </w:p>
    <w:p w14:paraId="6333BCD2" w14:textId="61DADA4F" w:rsidR="00E35237" w:rsidRPr="00F47DBC" w:rsidRDefault="00E35237" w:rsidP="00E35237">
      <w:pPr>
        <w:rPr>
          <w:rFonts w:ascii="Gill Sans Light" w:hAnsi="Gill Sans Light" w:cs="Gill Sans Light"/>
          <w:lang w:val="en-US"/>
        </w:rPr>
      </w:pPr>
      <w:r w:rsidRPr="00F47DBC">
        <w:rPr>
          <w:rFonts w:ascii="Gill Sans Light" w:hAnsi="Gill Sans Light" w:cs="Gill Sans Light" w:hint="cs"/>
          <w:lang w:val="en-US"/>
        </w:rPr>
        <w:t xml:space="preserve">Supplementary Figure 1. Rob2 evaluation for All cause Death  </w:t>
      </w:r>
    </w:p>
    <w:p w14:paraId="2AC89B11" w14:textId="0F8810AD" w:rsidR="00E35237" w:rsidRPr="00F47DBC" w:rsidRDefault="00E35237" w:rsidP="00E35237">
      <w:pPr>
        <w:rPr>
          <w:rFonts w:ascii="Gill Sans Light" w:hAnsi="Gill Sans Light" w:cs="Gill Sans Light"/>
        </w:rPr>
      </w:pPr>
      <w:r w:rsidRPr="00F47DBC">
        <w:rPr>
          <w:rFonts w:ascii="Gill Sans Light" w:hAnsi="Gill Sans Light" w:cs="Gill Sans Light" w:hint="cs"/>
          <w:noProof/>
        </w:rPr>
        <w:drawing>
          <wp:inline distT="0" distB="0" distL="0" distR="0" wp14:anchorId="71F46F59" wp14:editId="670ABF3C">
            <wp:extent cx="7931657" cy="2926080"/>
            <wp:effectExtent l="0" t="0" r="0" b="7620"/>
            <wp:docPr id="23" name="Immagin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43927" cy="2930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0E61EE" w14:textId="41CF8EA6" w:rsidR="00E35237" w:rsidRPr="00F47DBC" w:rsidRDefault="00E35237" w:rsidP="00E35237">
      <w:pPr>
        <w:rPr>
          <w:rFonts w:ascii="Gill Sans Light" w:hAnsi="Gill Sans Light" w:cs="Gill Sans Light"/>
        </w:rPr>
      </w:pPr>
    </w:p>
    <w:p w14:paraId="52A05011" w14:textId="6B2C8D3E" w:rsidR="00E35237" w:rsidRPr="00F47DBC" w:rsidRDefault="00E35237" w:rsidP="00E35237">
      <w:pPr>
        <w:rPr>
          <w:rFonts w:ascii="Gill Sans Light" w:hAnsi="Gill Sans Light" w:cs="Gill Sans Light"/>
        </w:rPr>
      </w:pPr>
    </w:p>
    <w:p w14:paraId="4AE17C88" w14:textId="77777777" w:rsidR="00895AEC" w:rsidRPr="00F47DBC" w:rsidRDefault="00895AEC" w:rsidP="00E35237">
      <w:pPr>
        <w:rPr>
          <w:rFonts w:ascii="Gill Sans Light" w:hAnsi="Gill Sans Light" w:cs="Gill Sans Light"/>
        </w:rPr>
      </w:pPr>
    </w:p>
    <w:p w14:paraId="2C3930CB" w14:textId="77777777" w:rsidR="00895AEC" w:rsidRPr="00F47DBC" w:rsidRDefault="00895AEC" w:rsidP="00E35237">
      <w:pPr>
        <w:rPr>
          <w:rFonts w:ascii="Gill Sans Light" w:hAnsi="Gill Sans Light" w:cs="Gill Sans Light"/>
        </w:rPr>
      </w:pPr>
    </w:p>
    <w:p w14:paraId="259002C3" w14:textId="77777777" w:rsidR="00895AEC" w:rsidRPr="00F47DBC" w:rsidRDefault="00895AEC" w:rsidP="00E35237">
      <w:pPr>
        <w:rPr>
          <w:rFonts w:ascii="Gill Sans Light" w:hAnsi="Gill Sans Light" w:cs="Gill Sans Light"/>
        </w:rPr>
      </w:pPr>
    </w:p>
    <w:p w14:paraId="053CA5AC" w14:textId="77777777" w:rsidR="00895AEC" w:rsidRPr="00F47DBC" w:rsidRDefault="00895AEC" w:rsidP="00E35237">
      <w:pPr>
        <w:rPr>
          <w:rFonts w:ascii="Gill Sans Light" w:hAnsi="Gill Sans Light" w:cs="Gill Sans Light"/>
        </w:rPr>
      </w:pPr>
    </w:p>
    <w:p w14:paraId="2B59937F" w14:textId="77777777" w:rsidR="00895AEC" w:rsidRPr="00F47DBC" w:rsidRDefault="00895AEC" w:rsidP="00E35237">
      <w:pPr>
        <w:rPr>
          <w:rFonts w:ascii="Gill Sans Light" w:hAnsi="Gill Sans Light" w:cs="Gill Sans Light"/>
        </w:rPr>
      </w:pPr>
    </w:p>
    <w:p w14:paraId="0933A58F" w14:textId="77777777" w:rsidR="00895AEC" w:rsidRPr="00F47DBC" w:rsidRDefault="00895AEC" w:rsidP="00E35237">
      <w:pPr>
        <w:rPr>
          <w:rFonts w:ascii="Gill Sans Light" w:hAnsi="Gill Sans Light" w:cs="Gill Sans Light"/>
        </w:rPr>
      </w:pPr>
    </w:p>
    <w:p w14:paraId="7D95A7F4" w14:textId="77777777" w:rsidR="00895AEC" w:rsidRPr="00F47DBC" w:rsidRDefault="00895AEC" w:rsidP="00E35237">
      <w:pPr>
        <w:rPr>
          <w:rFonts w:ascii="Gill Sans Light" w:hAnsi="Gill Sans Light" w:cs="Gill Sans Light"/>
        </w:rPr>
      </w:pPr>
    </w:p>
    <w:p w14:paraId="08CF4E68" w14:textId="77777777" w:rsidR="00895AEC" w:rsidRPr="00F47DBC" w:rsidRDefault="00895AEC" w:rsidP="00E35237">
      <w:pPr>
        <w:rPr>
          <w:rFonts w:ascii="Gill Sans Light" w:hAnsi="Gill Sans Light" w:cs="Gill Sans Light"/>
        </w:rPr>
      </w:pPr>
    </w:p>
    <w:p w14:paraId="51BE2AF0" w14:textId="77777777" w:rsidR="00895AEC" w:rsidRPr="00F47DBC" w:rsidRDefault="00895AEC" w:rsidP="00E35237">
      <w:pPr>
        <w:rPr>
          <w:rFonts w:ascii="Gill Sans Light" w:hAnsi="Gill Sans Light" w:cs="Gill Sans Light"/>
        </w:rPr>
      </w:pPr>
    </w:p>
    <w:p w14:paraId="0AC70A7B" w14:textId="77777777" w:rsidR="00895AEC" w:rsidRPr="00F47DBC" w:rsidRDefault="00895AEC" w:rsidP="00E35237">
      <w:pPr>
        <w:rPr>
          <w:rFonts w:ascii="Gill Sans Light" w:hAnsi="Gill Sans Light" w:cs="Gill Sans Light"/>
        </w:rPr>
      </w:pPr>
    </w:p>
    <w:p w14:paraId="7392C501" w14:textId="77777777" w:rsidR="00895AEC" w:rsidRPr="00F47DBC" w:rsidRDefault="00895AEC" w:rsidP="00E35237">
      <w:pPr>
        <w:rPr>
          <w:rFonts w:ascii="Gill Sans Light" w:hAnsi="Gill Sans Light" w:cs="Gill Sans Light"/>
        </w:rPr>
      </w:pPr>
    </w:p>
    <w:p w14:paraId="27336109" w14:textId="10E9C762" w:rsidR="00E35237" w:rsidRPr="00F47DBC" w:rsidRDefault="00E35237" w:rsidP="00E35237">
      <w:pPr>
        <w:rPr>
          <w:rFonts w:ascii="Gill Sans Light" w:hAnsi="Gill Sans Light" w:cs="Gill Sans Light"/>
          <w:lang w:val="en-US"/>
        </w:rPr>
      </w:pPr>
      <w:r w:rsidRPr="00F47DBC">
        <w:rPr>
          <w:rFonts w:ascii="Gill Sans Light" w:hAnsi="Gill Sans Light" w:cs="Gill Sans Light" w:hint="cs"/>
          <w:lang w:val="en-US"/>
        </w:rPr>
        <w:lastRenderedPageBreak/>
        <w:t>Supplementary Figure 2. R</w:t>
      </w:r>
      <w:r w:rsidR="00895AEC" w:rsidRPr="00F47DBC">
        <w:rPr>
          <w:rFonts w:ascii="Gill Sans Light" w:hAnsi="Gill Sans Light" w:cs="Gill Sans Light" w:hint="cs"/>
          <w:lang w:val="en-US"/>
        </w:rPr>
        <w:t>OB</w:t>
      </w:r>
      <w:r w:rsidRPr="00F47DBC">
        <w:rPr>
          <w:rFonts w:ascii="Gill Sans Light" w:hAnsi="Gill Sans Light" w:cs="Gill Sans Light" w:hint="cs"/>
          <w:lang w:val="en-US"/>
        </w:rPr>
        <w:t xml:space="preserve">2 </w:t>
      </w:r>
      <w:r w:rsidR="00895AEC" w:rsidRPr="00F47DBC">
        <w:rPr>
          <w:rFonts w:ascii="Gill Sans Light" w:hAnsi="Gill Sans Light" w:cs="Gill Sans Light" w:hint="cs"/>
          <w:lang w:val="en-US"/>
        </w:rPr>
        <w:t>evaluation for Cardiovascular Death</w:t>
      </w:r>
    </w:p>
    <w:p w14:paraId="4D68094B" w14:textId="1889F1E9" w:rsidR="00895AEC" w:rsidRPr="00F47DBC" w:rsidRDefault="00895AEC" w:rsidP="00E35237">
      <w:pPr>
        <w:rPr>
          <w:rFonts w:ascii="Gill Sans Light" w:hAnsi="Gill Sans Light" w:cs="Gill Sans Light"/>
        </w:rPr>
      </w:pPr>
      <w:r w:rsidRPr="00F47DBC">
        <w:rPr>
          <w:rFonts w:ascii="Gill Sans Light" w:hAnsi="Gill Sans Light" w:cs="Gill Sans Light" w:hint="cs"/>
          <w:noProof/>
        </w:rPr>
        <w:drawing>
          <wp:inline distT="0" distB="0" distL="0" distR="0" wp14:anchorId="7F1231EF" wp14:editId="1F47BC33">
            <wp:extent cx="8717709" cy="3162300"/>
            <wp:effectExtent l="0" t="0" r="7620" b="0"/>
            <wp:docPr id="24" name="Immagin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35008" cy="316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96D241" w14:textId="390CF65C" w:rsidR="00895AEC" w:rsidRPr="00F47DBC" w:rsidRDefault="00895AEC" w:rsidP="00E35237">
      <w:pPr>
        <w:rPr>
          <w:rFonts w:ascii="Gill Sans Light" w:hAnsi="Gill Sans Light" w:cs="Gill Sans Light"/>
        </w:rPr>
      </w:pPr>
    </w:p>
    <w:p w14:paraId="4153ECBB" w14:textId="70E8DAFA" w:rsidR="00895AEC" w:rsidRPr="00F47DBC" w:rsidRDefault="00895AEC" w:rsidP="00E35237">
      <w:pPr>
        <w:rPr>
          <w:rFonts w:ascii="Gill Sans Light" w:hAnsi="Gill Sans Light" w:cs="Gill Sans Light"/>
        </w:rPr>
      </w:pPr>
    </w:p>
    <w:p w14:paraId="5E57AB70" w14:textId="6458C259" w:rsidR="00895AEC" w:rsidRPr="00F47DBC" w:rsidRDefault="00895AEC" w:rsidP="00E35237">
      <w:pPr>
        <w:rPr>
          <w:rFonts w:ascii="Gill Sans Light" w:hAnsi="Gill Sans Light" w:cs="Gill Sans Light"/>
        </w:rPr>
      </w:pPr>
    </w:p>
    <w:p w14:paraId="3C24C84B" w14:textId="6A24B7AA" w:rsidR="00895AEC" w:rsidRPr="00F47DBC" w:rsidRDefault="00895AEC" w:rsidP="00E35237">
      <w:pPr>
        <w:rPr>
          <w:rFonts w:ascii="Gill Sans Light" w:hAnsi="Gill Sans Light" w:cs="Gill Sans Light"/>
        </w:rPr>
      </w:pPr>
    </w:p>
    <w:p w14:paraId="6969A947" w14:textId="77777777" w:rsidR="00895AEC" w:rsidRPr="00F47DBC" w:rsidRDefault="00895AEC" w:rsidP="00E35237">
      <w:pPr>
        <w:rPr>
          <w:rFonts w:ascii="Gill Sans Light" w:hAnsi="Gill Sans Light" w:cs="Gill Sans Light"/>
        </w:rPr>
      </w:pPr>
    </w:p>
    <w:p w14:paraId="50C4922D" w14:textId="77777777" w:rsidR="00895AEC" w:rsidRPr="00F47DBC" w:rsidRDefault="00895AEC" w:rsidP="00E35237">
      <w:pPr>
        <w:rPr>
          <w:rFonts w:ascii="Gill Sans Light" w:hAnsi="Gill Sans Light" w:cs="Gill Sans Light"/>
        </w:rPr>
      </w:pPr>
    </w:p>
    <w:p w14:paraId="50984BFB" w14:textId="77777777" w:rsidR="00895AEC" w:rsidRPr="00F47DBC" w:rsidRDefault="00895AEC" w:rsidP="00E35237">
      <w:pPr>
        <w:rPr>
          <w:rFonts w:ascii="Gill Sans Light" w:hAnsi="Gill Sans Light" w:cs="Gill Sans Light"/>
        </w:rPr>
      </w:pPr>
    </w:p>
    <w:p w14:paraId="40D48E22" w14:textId="77777777" w:rsidR="00895AEC" w:rsidRPr="00F47DBC" w:rsidRDefault="00895AEC" w:rsidP="00E35237">
      <w:pPr>
        <w:rPr>
          <w:rFonts w:ascii="Gill Sans Light" w:hAnsi="Gill Sans Light" w:cs="Gill Sans Light"/>
        </w:rPr>
      </w:pPr>
    </w:p>
    <w:p w14:paraId="5FE6E574" w14:textId="77777777" w:rsidR="00895AEC" w:rsidRPr="00F47DBC" w:rsidRDefault="00895AEC" w:rsidP="00E35237">
      <w:pPr>
        <w:rPr>
          <w:rFonts w:ascii="Gill Sans Light" w:hAnsi="Gill Sans Light" w:cs="Gill Sans Light"/>
        </w:rPr>
      </w:pPr>
    </w:p>
    <w:p w14:paraId="1255D352" w14:textId="77777777" w:rsidR="00895AEC" w:rsidRPr="00F47DBC" w:rsidRDefault="00895AEC" w:rsidP="00E35237">
      <w:pPr>
        <w:rPr>
          <w:rFonts w:ascii="Gill Sans Light" w:hAnsi="Gill Sans Light" w:cs="Gill Sans Light"/>
        </w:rPr>
      </w:pPr>
    </w:p>
    <w:p w14:paraId="5A667968" w14:textId="77777777" w:rsidR="00895AEC" w:rsidRPr="00F47DBC" w:rsidRDefault="00895AEC" w:rsidP="00E35237">
      <w:pPr>
        <w:rPr>
          <w:rFonts w:ascii="Gill Sans Light" w:hAnsi="Gill Sans Light" w:cs="Gill Sans Light"/>
        </w:rPr>
      </w:pPr>
    </w:p>
    <w:p w14:paraId="154FC9D1" w14:textId="77777777" w:rsidR="00895AEC" w:rsidRPr="00F47DBC" w:rsidRDefault="00895AEC" w:rsidP="00E35237">
      <w:pPr>
        <w:rPr>
          <w:rFonts w:ascii="Gill Sans Light" w:hAnsi="Gill Sans Light" w:cs="Gill Sans Light"/>
        </w:rPr>
      </w:pPr>
    </w:p>
    <w:p w14:paraId="1C15CC46" w14:textId="77777777" w:rsidR="00895AEC" w:rsidRPr="00F47DBC" w:rsidRDefault="00895AEC" w:rsidP="00E35237">
      <w:pPr>
        <w:rPr>
          <w:rFonts w:ascii="Gill Sans Light" w:hAnsi="Gill Sans Light" w:cs="Gill Sans Light"/>
        </w:rPr>
      </w:pPr>
    </w:p>
    <w:p w14:paraId="3FFEA937" w14:textId="77777777" w:rsidR="00895AEC" w:rsidRPr="00F47DBC" w:rsidRDefault="00895AEC" w:rsidP="00E35237">
      <w:pPr>
        <w:rPr>
          <w:rFonts w:ascii="Gill Sans Light" w:hAnsi="Gill Sans Light" w:cs="Gill Sans Light"/>
        </w:rPr>
      </w:pPr>
    </w:p>
    <w:p w14:paraId="6CD4AC00" w14:textId="77777777" w:rsidR="00895AEC" w:rsidRPr="00F47DBC" w:rsidRDefault="00895AEC" w:rsidP="00E35237">
      <w:pPr>
        <w:rPr>
          <w:rFonts w:ascii="Gill Sans Light" w:hAnsi="Gill Sans Light" w:cs="Gill Sans Light"/>
        </w:rPr>
      </w:pPr>
    </w:p>
    <w:p w14:paraId="1DA6ED78" w14:textId="27AE8297" w:rsidR="00895AEC" w:rsidRPr="00F47DBC" w:rsidRDefault="00895AEC" w:rsidP="00E35237">
      <w:pPr>
        <w:rPr>
          <w:rFonts w:ascii="Gill Sans Light" w:hAnsi="Gill Sans Light" w:cs="Gill Sans Light"/>
          <w:lang w:val="en-US"/>
        </w:rPr>
      </w:pPr>
      <w:r w:rsidRPr="00F47DBC">
        <w:rPr>
          <w:rFonts w:ascii="Gill Sans Light" w:hAnsi="Gill Sans Light" w:cs="Gill Sans Light" w:hint="cs"/>
          <w:lang w:val="en-US"/>
        </w:rPr>
        <w:lastRenderedPageBreak/>
        <w:t>Supplementary Figure 3. ROB2 evaluation for Stroke</w:t>
      </w:r>
    </w:p>
    <w:p w14:paraId="0701FADD" w14:textId="72019526" w:rsidR="00895AEC" w:rsidRPr="00F47DBC" w:rsidRDefault="00895AEC" w:rsidP="00E35237">
      <w:pPr>
        <w:rPr>
          <w:rFonts w:ascii="Gill Sans Light" w:hAnsi="Gill Sans Light" w:cs="Gill Sans Light"/>
          <w:lang w:val="en-US"/>
        </w:rPr>
      </w:pPr>
    </w:p>
    <w:p w14:paraId="41C3BABB" w14:textId="7C99C543" w:rsidR="00895AEC" w:rsidRPr="00F47DBC" w:rsidRDefault="00895AEC" w:rsidP="00E35237">
      <w:pPr>
        <w:rPr>
          <w:rFonts w:ascii="Gill Sans Light" w:hAnsi="Gill Sans Light" w:cs="Gill Sans Light"/>
        </w:rPr>
      </w:pPr>
      <w:r w:rsidRPr="00F47DBC">
        <w:rPr>
          <w:rFonts w:ascii="Gill Sans Light" w:hAnsi="Gill Sans Light" w:cs="Gill Sans Light" w:hint="cs"/>
          <w:noProof/>
        </w:rPr>
        <w:drawing>
          <wp:inline distT="0" distB="0" distL="0" distR="0" wp14:anchorId="5EC294F3" wp14:editId="35D688F3">
            <wp:extent cx="9060815" cy="3286760"/>
            <wp:effectExtent l="0" t="0" r="6985" b="8890"/>
            <wp:docPr id="25" name="Immagin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0815" cy="3286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CD22F4" w14:textId="7EC2E020" w:rsidR="00895AEC" w:rsidRPr="00F47DBC" w:rsidRDefault="00895AEC" w:rsidP="00E35237">
      <w:pPr>
        <w:rPr>
          <w:rFonts w:ascii="Gill Sans Light" w:hAnsi="Gill Sans Light" w:cs="Gill Sans Light"/>
        </w:rPr>
      </w:pPr>
    </w:p>
    <w:p w14:paraId="151D24A3" w14:textId="77777777" w:rsidR="00895AEC" w:rsidRPr="00F47DBC" w:rsidRDefault="00895AEC" w:rsidP="00E35237">
      <w:pPr>
        <w:rPr>
          <w:rFonts w:ascii="Gill Sans Light" w:hAnsi="Gill Sans Light" w:cs="Gill Sans Light"/>
        </w:rPr>
      </w:pPr>
    </w:p>
    <w:p w14:paraId="52A70FAA" w14:textId="6E10D714" w:rsidR="00895AEC" w:rsidRPr="00F47DBC" w:rsidRDefault="00895AEC" w:rsidP="00E35237">
      <w:pPr>
        <w:rPr>
          <w:rFonts w:ascii="Gill Sans Light" w:hAnsi="Gill Sans Light" w:cs="Gill Sans Light"/>
        </w:rPr>
      </w:pPr>
    </w:p>
    <w:p w14:paraId="7A8C4927" w14:textId="77777777" w:rsidR="00895AEC" w:rsidRPr="00F47DBC" w:rsidRDefault="00895AEC" w:rsidP="00895AEC">
      <w:pPr>
        <w:rPr>
          <w:rFonts w:ascii="Gill Sans Light" w:hAnsi="Gill Sans Light" w:cs="Gill Sans Light"/>
        </w:rPr>
      </w:pPr>
    </w:p>
    <w:p w14:paraId="7B78B500" w14:textId="77777777" w:rsidR="00895AEC" w:rsidRPr="00F47DBC" w:rsidRDefault="00895AEC" w:rsidP="00895AEC">
      <w:pPr>
        <w:rPr>
          <w:rFonts w:ascii="Gill Sans Light" w:hAnsi="Gill Sans Light" w:cs="Gill Sans Light"/>
        </w:rPr>
      </w:pPr>
    </w:p>
    <w:p w14:paraId="768281A7" w14:textId="77777777" w:rsidR="00895AEC" w:rsidRPr="00F47DBC" w:rsidRDefault="00895AEC" w:rsidP="00895AEC">
      <w:pPr>
        <w:rPr>
          <w:rFonts w:ascii="Gill Sans Light" w:hAnsi="Gill Sans Light" w:cs="Gill Sans Light"/>
        </w:rPr>
      </w:pPr>
    </w:p>
    <w:p w14:paraId="409C9EEF" w14:textId="77777777" w:rsidR="00895AEC" w:rsidRPr="00F47DBC" w:rsidRDefault="00895AEC" w:rsidP="00895AEC">
      <w:pPr>
        <w:rPr>
          <w:rFonts w:ascii="Gill Sans Light" w:hAnsi="Gill Sans Light" w:cs="Gill Sans Light"/>
        </w:rPr>
      </w:pPr>
    </w:p>
    <w:p w14:paraId="7499A550" w14:textId="77777777" w:rsidR="00895AEC" w:rsidRPr="00F47DBC" w:rsidRDefault="00895AEC" w:rsidP="00895AEC">
      <w:pPr>
        <w:rPr>
          <w:rFonts w:ascii="Gill Sans Light" w:hAnsi="Gill Sans Light" w:cs="Gill Sans Light"/>
        </w:rPr>
      </w:pPr>
    </w:p>
    <w:p w14:paraId="3CFBF198" w14:textId="77777777" w:rsidR="00895AEC" w:rsidRPr="00F47DBC" w:rsidRDefault="00895AEC" w:rsidP="00895AEC">
      <w:pPr>
        <w:rPr>
          <w:rFonts w:ascii="Gill Sans Light" w:hAnsi="Gill Sans Light" w:cs="Gill Sans Light"/>
        </w:rPr>
      </w:pPr>
    </w:p>
    <w:p w14:paraId="7244EB63" w14:textId="77777777" w:rsidR="00895AEC" w:rsidRPr="00F47DBC" w:rsidRDefault="00895AEC" w:rsidP="00895AEC">
      <w:pPr>
        <w:rPr>
          <w:rFonts w:ascii="Gill Sans Light" w:hAnsi="Gill Sans Light" w:cs="Gill Sans Light"/>
        </w:rPr>
      </w:pPr>
    </w:p>
    <w:p w14:paraId="01E08335" w14:textId="77777777" w:rsidR="00895AEC" w:rsidRPr="00F47DBC" w:rsidRDefault="00895AEC" w:rsidP="00895AEC">
      <w:pPr>
        <w:rPr>
          <w:rFonts w:ascii="Gill Sans Light" w:hAnsi="Gill Sans Light" w:cs="Gill Sans Light"/>
        </w:rPr>
      </w:pPr>
    </w:p>
    <w:p w14:paraId="770CFCFA" w14:textId="77777777" w:rsidR="00895AEC" w:rsidRPr="00F47DBC" w:rsidRDefault="00895AEC" w:rsidP="00895AEC">
      <w:pPr>
        <w:rPr>
          <w:rFonts w:ascii="Gill Sans Light" w:hAnsi="Gill Sans Light" w:cs="Gill Sans Light"/>
        </w:rPr>
      </w:pPr>
    </w:p>
    <w:p w14:paraId="0E47C38D" w14:textId="77777777" w:rsidR="00895AEC" w:rsidRPr="00F47DBC" w:rsidRDefault="00895AEC" w:rsidP="00895AEC">
      <w:pPr>
        <w:rPr>
          <w:rFonts w:ascii="Gill Sans Light" w:hAnsi="Gill Sans Light" w:cs="Gill Sans Light"/>
        </w:rPr>
      </w:pPr>
    </w:p>
    <w:p w14:paraId="2897F674" w14:textId="77777777" w:rsidR="00895AEC" w:rsidRPr="00F47DBC" w:rsidRDefault="00895AEC" w:rsidP="00895AEC">
      <w:pPr>
        <w:rPr>
          <w:rFonts w:ascii="Gill Sans Light" w:hAnsi="Gill Sans Light" w:cs="Gill Sans Light"/>
        </w:rPr>
      </w:pPr>
    </w:p>
    <w:p w14:paraId="6BA73B4B" w14:textId="7225A0D5" w:rsidR="00895AEC" w:rsidRPr="00F47DBC" w:rsidRDefault="00895AEC" w:rsidP="00895AEC">
      <w:pPr>
        <w:rPr>
          <w:rFonts w:ascii="Gill Sans Light" w:hAnsi="Gill Sans Light" w:cs="Gill Sans Light"/>
          <w:lang w:val="en-US"/>
        </w:rPr>
      </w:pPr>
      <w:r w:rsidRPr="00F47DBC">
        <w:rPr>
          <w:rFonts w:ascii="Gill Sans Light" w:hAnsi="Gill Sans Light" w:cs="Gill Sans Light" w:hint="cs"/>
          <w:lang w:val="en-US"/>
        </w:rPr>
        <w:lastRenderedPageBreak/>
        <w:t>Supplementary Figure 4. ROB2 evaluation for Major Bleedings</w:t>
      </w:r>
    </w:p>
    <w:p w14:paraId="421E82A2" w14:textId="6C004BEC" w:rsidR="00895AEC" w:rsidRPr="00F47DBC" w:rsidRDefault="00895AEC" w:rsidP="00895AEC">
      <w:pPr>
        <w:rPr>
          <w:rFonts w:ascii="Gill Sans Light" w:hAnsi="Gill Sans Light" w:cs="Gill Sans Light"/>
          <w:lang w:val="en-US"/>
        </w:rPr>
      </w:pPr>
    </w:p>
    <w:p w14:paraId="171810CE" w14:textId="64C67F7C" w:rsidR="00935699" w:rsidRPr="00F47DBC" w:rsidRDefault="00895AEC" w:rsidP="00E35237">
      <w:pPr>
        <w:rPr>
          <w:rFonts w:ascii="Gill Sans Light" w:hAnsi="Gill Sans Light" w:cs="Gill Sans Light"/>
        </w:rPr>
      </w:pPr>
      <w:r w:rsidRPr="00F47DBC">
        <w:rPr>
          <w:rFonts w:ascii="Gill Sans Light" w:hAnsi="Gill Sans Light" w:cs="Gill Sans Light" w:hint="cs"/>
          <w:noProof/>
        </w:rPr>
        <w:drawing>
          <wp:inline distT="0" distB="0" distL="0" distR="0" wp14:anchorId="5C5DC87D" wp14:editId="38CDAC9D">
            <wp:extent cx="9060815" cy="3286760"/>
            <wp:effectExtent l="0" t="0" r="6985" b="8890"/>
            <wp:docPr id="27" name="Immagin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0815" cy="3286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15A837" w14:textId="77777777" w:rsidR="00935699" w:rsidRPr="00F47DBC" w:rsidRDefault="00935699">
      <w:pPr>
        <w:spacing w:after="160" w:line="259" w:lineRule="auto"/>
        <w:rPr>
          <w:rFonts w:ascii="Gill Sans Light" w:hAnsi="Gill Sans Light" w:cs="Gill Sans Light"/>
        </w:rPr>
      </w:pPr>
      <w:r w:rsidRPr="00F47DBC">
        <w:rPr>
          <w:rFonts w:ascii="Gill Sans Light" w:hAnsi="Gill Sans Light" w:cs="Gill Sans Light" w:hint="cs"/>
        </w:rPr>
        <w:br w:type="page"/>
      </w:r>
    </w:p>
    <w:tbl>
      <w:tblPr>
        <w:tblStyle w:val="TableNormal1"/>
        <w:tblW w:w="9381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608"/>
        <w:gridCol w:w="2041"/>
        <w:gridCol w:w="2366"/>
        <w:gridCol w:w="2366"/>
      </w:tblGrid>
      <w:tr w:rsidR="00935699" w:rsidRPr="00F47DBC" w14:paraId="558A4D77" w14:textId="77777777" w:rsidTr="001C4673">
        <w:trPr>
          <w:trHeight w:val="521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1FA4A" w14:textId="77777777" w:rsidR="00935699" w:rsidRPr="00F47DBC" w:rsidRDefault="00935699" w:rsidP="001C4673">
            <w:pPr>
              <w:rPr>
                <w:rFonts w:ascii="Gill Sans Light" w:hAnsi="Gill Sans Light" w:cs="Gill Sans Light"/>
                <w:lang w:val="en-US"/>
              </w:rPr>
            </w:pPr>
          </w:p>
          <w:p w14:paraId="16EBDE73" w14:textId="77777777" w:rsidR="00935699" w:rsidRPr="00F47DBC" w:rsidRDefault="00935699" w:rsidP="001C4673">
            <w:pPr>
              <w:rPr>
                <w:rFonts w:ascii="Gill Sans Light" w:hAnsi="Gill Sans Light" w:cs="Gill Sans Light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1951A" w14:textId="77777777" w:rsidR="00935699" w:rsidRPr="00F47DBC" w:rsidRDefault="00935699" w:rsidP="001C4673">
            <w:pPr>
              <w:spacing w:line="276" w:lineRule="auto"/>
              <w:jc w:val="center"/>
              <w:rPr>
                <w:rFonts w:ascii="Gill Sans Light" w:hAnsi="Gill Sans Light" w:cs="Gill Sans Light"/>
              </w:rPr>
            </w:pPr>
            <w:proofErr w:type="spellStart"/>
            <w:r w:rsidRPr="00F47DBC">
              <w:rPr>
                <w:rFonts w:ascii="Gill Sans Light" w:hAnsi="Gill Sans Light" w:cs="Gill Sans Light" w:hint="cs"/>
                <w:sz w:val="22"/>
                <w:szCs w:val="22"/>
              </w:rPr>
              <w:t>Gloekler</w:t>
            </w:r>
            <w:proofErr w:type="spellEnd"/>
            <w:r w:rsidRPr="00F47DBC">
              <w:rPr>
                <w:rFonts w:ascii="Gill Sans Light" w:hAnsi="Gill Sans Light" w:cs="Gill Sans Light" w:hint="cs"/>
                <w:sz w:val="22"/>
                <w:szCs w:val="22"/>
              </w:rPr>
              <w:t xml:space="preserve"> et al. 2020 (non-RCT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1F08C" w14:textId="77777777" w:rsidR="00935699" w:rsidRPr="00F47DBC" w:rsidRDefault="00935699" w:rsidP="001C4673">
            <w:pPr>
              <w:spacing w:line="276" w:lineRule="auto"/>
              <w:jc w:val="center"/>
              <w:rPr>
                <w:rFonts w:ascii="Gill Sans Light" w:hAnsi="Gill Sans Light" w:cs="Gill Sans Light"/>
                <w:sz w:val="22"/>
                <w:szCs w:val="22"/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</w:rPr>
              <w:t>Godino et al. 2020 (non-RCT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F5E620" w14:textId="77777777" w:rsidR="00935699" w:rsidRPr="00F47DBC" w:rsidRDefault="00935699" w:rsidP="001C4673">
            <w:pPr>
              <w:spacing w:line="276" w:lineRule="auto"/>
              <w:jc w:val="center"/>
              <w:rPr>
                <w:rFonts w:ascii="Gill Sans Light" w:hAnsi="Gill Sans Light" w:cs="Gill Sans Light"/>
                <w:sz w:val="22"/>
                <w:szCs w:val="22"/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</w:rPr>
              <w:t>Nielsen-Kudsk et al. 2021 (non-RCT)</w:t>
            </w:r>
          </w:p>
        </w:tc>
      </w:tr>
      <w:tr w:rsidR="00935699" w:rsidRPr="00F47DBC" w14:paraId="6097AEDB" w14:textId="77777777" w:rsidTr="001C4673">
        <w:trPr>
          <w:trHeight w:val="465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AA107" w14:textId="77777777" w:rsidR="00935699" w:rsidRPr="00F47DBC" w:rsidRDefault="00935699" w:rsidP="001C4673">
            <w:pPr>
              <w:rPr>
                <w:rFonts w:ascii="Gill Sans Light" w:hAnsi="Gill Sans Light" w:cs="Gill Sans Light"/>
              </w:rPr>
            </w:pPr>
            <w:proofErr w:type="spellStart"/>
            <w:r w:rsidRPr="00F47DBC">
              <w:rPr>
                <w:rFonts w:ascii="Gill Sans Light" w:hAnsi="Gill Sans Light" w:cs="Gill Sans Light" w:hint="cs"/>
                <w:sz w:val="22"/>
                <w:szCs w:val="22"/>
              </w:rPr>
              <w:t>Bias</w:t>
            </w:r>
            <w:proofErr w:type="spellEnd"/>
            <w:r w:rsidRPr="00F47DBC">
              <w:rPr>
                <w:rFonts w:ascii="Gill Sans Light" w:hAnsi="Gill Sans Light" w:cs="Gill Sans Light" w:hint="cs"/>
                <w:sz w:val="22"/>
                <w:szCs w:val="22"/>
              </w:rPr>
              <w:t xml:space="preserve"> due to c</w:t>
            </w:r>
            <w:proofErr w:type="spellStart"/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</w:rPr>
              <w:t>onfounding</w:t>
            </w:r>
            <w:proofErr w:type="spellEnd"/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0585E" w14:textId="77777777" w:rsidR="00935699" w:rsidRPr="00F47DBC" w:rsidRDefault="00935699" w:rsidP="001C4673">
            <w:pPr>
              <w:pStyle w:val="Paragrafoelenco"/>
              <w:ind w:left="360"/>
              <w:rPr>
                <w:rFonts w:ascii="Gill Sans Light" w:hAnsi="Gill Sans Light" w:cs="Gill Sans Light"/>
                <w:color w:val="auto"/>
                <w:sz w:val="22"/>
                <w:szCs w:val="22"/>
                <w:u w:color="FF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color w:val="auto"/>
                <w:sz w:val="22"/>
                <w:szCs w:val="22"/>
                <w:u w:color="FF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1 Y ; 1.2 PN ; 1.4 Y ; 1.5 PY ; 1.6 PN ; 1.7 NA</w:t>
            </w:r>
            <w:r w:rsidRPr="00F47DBC">
              <w:rPr>
                <w:rFonts w:ascii="Gill Sans Light" w:hAnsi="Gill Sans Light" w:cs="Gill Sans Light" w:hint="cs"/>
                <w:color w:val="auto"/>
                <w:sz w:val="22"/>
                <w:szCs w:val="22"/>
                <w:u w:color="FF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Moderate risk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AEB48" w14:textId="77777777" w:rsidR="00935699" w:rsidRPr="00F47DBC" w:rsidRDefault="00935699" w:rsidP="001C4673">
            <w:pPr>
              <w:pStyle w:val="Paragrafoelenco"/>
              <w:ind w:left="380"/>
              <w:rPr>
                <w:rFonts w:ascii="Gill Sans Light" w:hAnsi="Gill Sans Light" w:cs="Gill Sans Light"/>
                <w:color w:val="auto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color w:val="auto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1 Y ; 1.2 PN ; 1.4 Y ; 1.5 PY ; 1.6 PN ; 1.7 NA</w:t>
            </w:r>
            <w:r w:rsidRPr="00F47DBC">
              <w:rPr>
                <w:rFonts w:ascii="Gill Sans Light" w:hAnsi="Gill Sans Light" w:cs="Gill Sans Light" w:hint="cs"/>
                <w:color w:val="auto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Moderate risk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4120E4" w14:textId="77777777" w:rsidR="00935699" w:rsidRPr="00F47DBC" w:rsidRDefault="00935699" w:rsidP="001C4673">
            <w:pPr>
              <w:jc w:val="center"/>
              <w:rPr>
                <w:rFonts w:ascii="Gill Sans Light" w:hAnsi="Gill Sans Light" w:cs="Gill Sans Light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1 Y ; 1.2 PN ; 1.4 Y ; 1.5 PY ; 1.6 PN ; 1.7 NA</w:t>
            </w: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Moderate risk</w:t>
            </w:r>
          </w:p>
        </w:tc>
      </w:tr>
      <w:tr w:rsidR="00935699" w:rsidRPr="00F47DBC" w14:paraId="62B6641F" w14:textId="77777777" w:rsidTr="001C4673">
        <w:trPr>
          <w:trHeight w:val="465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BF435" w14:textId="77777777" w:rsidR="00935699" w:rsidRPr="00F47DBC" w:rsidRDefault="00935699" w:rsidP="001C4673">
            <w:pPr>
              <w:rPr>
                <w:rFonts w:ascii="Gill Sans Light" w:hAnsi="Gill Sans Light" w:cs="Gill Sans Ligh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</w:rPr>
              <w:t>Bias in selection of participants into the study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45743" w14:textId="77777777" w:rsidR="00935699" w:rsidRPr="00F47DBC" w:rsidRDefault="00935699" w:rsidP="001C4673">
            <w:pPr>
              <w:jc w:val="center"/>
              <w:rPr>
                <w:rFonts w:ascii="Gill Sans Light" w:hAnsi="Gill Sans Light" w:cs="Gill Sans Light"/>
                <w:sz w:val="22"/>
                <w:szCs w:val="22"/>
                <w:u w:color="FF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u w:color="FF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1 PY ; 2.2 PN ; 2.3 PN ; 2.4 PY ; 2.5 PN</w:t>
            </w:r>
          </w:p>
          <w:p w14:paraId="2F44A684" w14:textId="77777777" w:rsidR="00935699" w:rsidRPr="00F47DBC" w:rsidRDefault="00935699" w:rsidP="001C4673">
            <w:pPr>
              <w:jc w:val="center"/>
              <w:rPr>
                <w:rFonts w:ascii="Gill Sans Light" w:hAnsi="Gill Sans Light" w:cs="Gill Sans Ligh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u w:color="FF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derate risk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4F57C" w14:textId="77777777" w:rsidR="00935699" w:rsidRPr="00F47DBC" w:rsidRDefault="00935699" w:rsidP="001C4673">
            <w:pPr>
              <w:jc w:val="center"/>
              <w:rPr>
                <w:rFonts w:ascii="Gill Sans Light" w:hAnsi="Gill Sans Light" w:cs="Gill Sans Light"/>
                <w:sz w:val="22"/>
                <w:szCs w:val="22"/>
                <w:u w:color="FF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u w:color="FF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1 PN ; 2.4 PY ; 2.5 PY</w:t>
            </w:r>
          </w:p>
          <w:p w14:paraId="743A8696" w14:textId="77777777" w:rsidR="00935699" w:rsidRPr="00F47DBC" w:rsidRDefault="00935699" w:rsidP="001C4673">
            <w:pPr>
              <w:jc w:val="center"/>
              <w:rPr>
                <w:rFonts w:ascii="Gill Sans Light" w:hAnsi="Gill Sans Light" w:cs="Gill Sans Light"/>
                <w:sz w:val="22"/>
                <w:szCs w:val="22"/>
                <w:u w:color="FF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u w:color="FF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w risk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A221B" w14:textId="77777777" w:rsidR="00935699" w:rsidRPr="00F47DBC" w:rsidRDefault="00935699" w:rsidP="001C4673">
            <w:pPr>
              <w:jc w:val="center"/>
              <w:rPr>
                <w:rFonts w:ascii="Gill Sans Light" w:hAnsi="Gill Sans Light" w:cs="Gill Sans Light"/>
                <w:sz w:val="22"/>
                <w:szCs w:val="22"/>
                <w:u w:color="FF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u w:color="FF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1 Y ; 2.2 PY ; 2.3 PY ; 2.4 PN ; 2.5 PN</w:t>
            </w:r>
          </w:p>
          <w:p w14:paraId="2B0B11CB" w14:textId="77777777" w:rsidR="00935699" w:rsidRPr="00F47DBC" w:rsidRDefault="00935699" w:rsidP="001C4673">
            <w:pPr>
              <w:jc w:val="center"/>
              <w:rPr>
                <w:rFonts w:ascii="Gill Sans Light" w:hAnsi="Gill Sans Light" w:cs="Gill Sans Light"/>
                <w:sz w:val="22"/>
                <w:szCs w:val="22"/>
                <w:u w:color="FF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u w:color="FF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derate risk</w:t>
            </w:r>
          </w:p>
        </w:tc>
      </w:tr>
      <w:tr w:rsidR="00935699" w:rsidRPr="00F47DBC" w14:paraId="159425C8" w14:textId="77777777" w:rsidTr="001C4673">
        <w:trPr>
          <w:trHeight w:val="384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BEF21" w14:textId="77777777" w:rsidR="00935699" w:rsidRPr="00F47DBC" w:rsidRDefault="00935699" w:rsidP="001C4673">
            <w:pPr>
              <w:rPr>
                <w:rFonts w:ascii="Gill Sans Light" w:hAnsi="Gill Sans Light" w:cs="Gill Sans Ligh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</w:rPr>
              <w:t>Bias in classification of interventions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16DC0" w14:textId="77777777" w:rsidR="00935699" w:rsidRPr="00F47DBC" w:rsidRDefault="00935699" w:rsidP="001C4673">
            <w:pPr>
              <w:jc w:val="center"/>
              <w:rPr>
                <w:rFonts w:ascii="Gill Sans Light" w:hAnsi="Gill Sans Light" w:cs="Gill Sans Light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1 Y ; 3.2 PN ; 3.3 PN</w:t>
            </w:r>
          </w:p>
          <w:p w14:paraId="4A5C3165" w14:textId="77777777" w:rsidR="00935699" w:rsidRPr="00F47DBC" w:rsidRDefault="00935699" w:rsidP="001C4673">
            <w:pPr>
              <w:jc w:val="center"/>
              <w:rPr>
                <w:rFonts w:ascii="Gill Sans Light" w:hAnsi="Gill Sans Light" w:cs="Gill Sans Ligh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derate risk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FD6F1" w14:textId="77777777" w:rsidR="00935699" w:rsidRPr="00F47DBC" w:rsidRDefault="00935699" w:rsidP="001C4673">
            <w:pPr>
              <w:jc w:val="center"/>
              <w:rPr>
                <w:rFonts w:ascii="Gill Sans Light" w:hAnsi="Gill Sans Light" w:cs="Gill Sans Light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1 Y ; 3.2 Y ; 3.3 PN</w:t>
            </w:r>
          </w:p>
          <w:p w14:paraId="1F45C0EE" w14:textId="77777777" w:rsidR="00935699" w:rsidRPr="00F47DBC" w:rsidRDefault="00935699" w:rsidP="001C4673">
            <w:pPr>
              <w:jc w:val="center"/>
              <w:rPr>
                <w:rFonts w:ascii="Gill Sans Light" w:hAnsi="Gill Sans Light" w:cs="Gill Sans Ligh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w risk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73B15" w14:textId="77777777" w:rsidR="00935699" w:rsidRPr="00F47DBC" w:rsidRDefault="00935699" w:rsidP="001C4673">
            <w:pPr>
              <w:jc w:val="center"/>
              <w:rPr>
                <w:rFonts w:ascii="Gill Sans Light" w:hAnsi="Gill Sans Light" w:cs="Gill Sans Light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1 PY ; 3.2 PN ; 3.3 PN</w:t>
            </w:r>
          </w:p>
          <w:p w14:paraId="7A727F8C" w14:textId="77777777" w:rsidR="00935699" w:rsidRPr="00F47DBC" w:rsidRDefault="00935699" w:rsidP="001C4673">
            <w:pPr>
              <w:jc w:val="center"/>
              <w:rPr>
                <w:rFonts w:ascii="Gill Sans Light" w:hAnsi="Gill Sans Light" w:cs="Gill Sans Light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derate risk</w:t>
            </w:r>
          </w:p>
        </w:tc>
      </w:tr>
      <w:tr w:rsidR="00935699" w:rsidRPr="00F47DBC" w14:paraId="231756D9" w14:textId="77777777" w:rsidTr="001C4673">
        <w:trPr>
          <w:trHeight w:val="465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A3050" w14:textId="77777777" w:rsidR="00935699" w:rsidRPr="00F47DBC" w:rsidRDefault="00935699" w:rsidP="001C4673">
            <w:pPr>
              <w:rPr>
                <w:rFonts w:ascii="Gill Sans Light" w:hAnsi="Gill Sans Light" w:cs="Gill Sans Ligh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</w:rPr>
              <w:t>Bias due to deviations from intended interventions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C51EB" w14:textId="77777777" w:rsidR="00935699" w:rsidRPr="00F47DBC" w:rsidRDefault="00935699" w:rsidP="001C4673">
            <w:pPr>
              <w:jc w:val="center"/>
              <w:rPr>
                <w:rFonts w:ascii="Gill Sans Light" w:hAnsi="Gill Sans Light" w:cs="Gill Sans Light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1 PN</w:t>
            </w:r>
          </w:p>
          <w:p w14:paraId="30FF6ABB" w14:textId="77777777" w:rsidR="00935699" w:rsidRPr="00F47DBC" w:rsidRDefault="00935699" w:rsidP="001C4673">
            <w:pPr>
              <w:jc w:val="center"/>
              <w:rPr>
                <w:rFonts w:ascii="Gill Sans Light" w:hAnsi="Gill Sans Light" w:cs="Gill Sans Light"/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w risk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E50EA" w14:textId="77777777" w:rsidR="00935699" w:rsidRPr="00F47DBC" w:rsidRDefault="00935699" w:rsidP="001C4673">
            <w:pPr>
              <w:jc w:val="center"/>
              <w:rPr>
                <w:rFonts w:ascii="Gill Sans Light" w:hAnsi="Gill Sans Light" w:cs="Gill Sans Light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1 PN</w:t>
            </w:r>
          </w:p>
          <w:p w14:paraId="2762F7B4" w14:textId="77777777" w:rsidR="00935699" w:rsidRPr="00F47DBC" w:rsidRDefault="00935699" w:rsidP="001C4673">
            <w:pPr>
              <w:jc w:val="center"/>
              <w:rPr>
                <w:rFonts w:ascii="Gill Sans Light" w:hAnsi="Gill Sans Light" w:cs="Gill Sans Light"/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w risk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56DF0" w14:textId="77777777" w:rsidR="00935699" w:rsidRPr="00F47DBC" w:rsidRDefault="00935699" w:rsidP="001C4673">
            <w:pPr>
              <w:jc w:val="center"/>
              <w:rPr>
                <w:rFonts w:ascii="Gill Sans Light" w:hAnsi="Gill Sans Light" w:cs="Gill Sans Light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1 PN</w:t>
            </w:r>
            <w:r w:rsidRPr="00F47DBC">
              <w:rPr>
                <w:rFonts w:ascii="Gill Sans Light" w:hAnsi="Gill Sans Light" w:cs="Gill Sans Light" w:hint="cs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Low risk</w:t>
            </w:r>
          </w:p>
        </w:tc>
      </w:tr>
      <w:tr w:rsidR="00935699" w:rsidRPr="00F47DBC" w14:paraId="076CDC7C" w14:textId="77777777" w:rsidTr="001C4673">
        <w:trPr>
          <w:trHeight w:val="384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B8152" w14:textId="77777777" w:rsidR="00935699" w:rsidRPr="00F47DBC" w:rsidRDefault="00935699" w:rsidP="001C4673">
            <w:pPr>
              <w:rPr>
                <w:rFonts w:ascii="Gill Sans Light" w:hAnsi="Gill Sans Light" w:cs="Gill Sans Ligh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</w:rPr>
              <w:t>Bias due to missing data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D135D" w14:textId="77777777" w:rsidR="00935699" w:rsidRPr="00F47DBC" w:rsidRDefault="00935699" w:rsidP="001C4673">
            <w:pPr>
              <w:jc w:val="center"/>
              <w:rPr>
                <w:rFonts w:ascii="Gill Sans Light" w:hAnsi="Gill Sans Light" w:cs="Gill Sans Light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1 PY ; 5.2 PN ; 5.3 PN</w:t>
            </w:r>
          </w:p>
          <w:p w14:paraId="3BEC91D4" w14:textId="77777777" w:rsidR="00935699" w:rsidRPr="00F47DBC" w:rsidRDefault="00935699" w:rsidP="001C4673">
            <w:pPr>
              <w:jc w:val="center"/>
              <w:rPr>
                <w:rFonts w:ascii="Gill Sans Light" w:hAnsi="Gill Sans Light" w:cs="Gill Sans Ligh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w risk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A350F2" w14:textId="77777777" w:rsidR="00935699" w:rsidRPr="00F47DBC" w:rsidRDefault="00935699" w:rsidP="001C4673">
            <w:pPr>
              <w:jc w:val="center"/>
              <w:rPr>
                <w:rFonts w:ascii="Gill Sans Light" w:hAnsi="Gill Sans Light" w:cs="Gill Sans Light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1 PY ; 5.2 PN ; 5.3 PN</w:t>
            </w:r>
          </w:p>
          <w:p w14:paraId="7D65596F" w14:textId="77777777" w:rsidR="00935699" w:rsidRPr="00F47DBC" w:rsidRDefault="00935699" w:rsidP="001C4673">
            <w:pPr>
              <w:jc w:val="center"/>
              <w:rPr>
                <w:rFonts w:ascii="Gill Sans Light" w:hAnsi="Gill Sans Light" w:cs="Gill Sans Ligh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w Risk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4EB8A" w14:textId="77777777" w:rsidR="00935699" w:rsidRPr="00F47DBC" w:rsidRDefault="00935699" w:rsidP="001C4673">
            <w:pPr>
              <w:jc w:val="center"/>
              <w:rPr>
                <w:rFonts w:ascii="Gill Sans Light" w:hAnsi="Gill Sans Light" w:cs="Gill Sans Light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1 PY</w:t>
            </w:r>
            <w:r w:rsidRPr="00F47DBC">
              <w:rPr>
                <w:rFonts w:ascii="Gill Sans Light" w:hAnsi="Gill Sans Light" w:cs="Gill Sans Light" w:hint="cs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Low risk</w:t>
            </w:r>
          </w:p>
        </w:tc>
      </w:tr>
      <w:tr w:rsidR="00935699" w:rsidRPr="00F47DBC" w14:paraId="6C008D2B" w14:textId="77777777" w:rsidTr="001C4673">
        <w:trPr>
          <w:trHeight w:val="465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3423B" w14:textId="77777777" w:rsidR="00935699" w:rsidRPr="00F47DBC" w:rsidRDefault="00935699" w:rsidP="001C4673">
            <w:pPr>
              <w:rPr>
                <w:rFonts w:ascii="Gill Sans Light" w:hAnsi="Gill Sans Light" w:cs="Gill Sans Ligh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</w:rPr>
              <w:t>Bias in measurement of outcomes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0D2AF" w14:textId="77777777" w:rsidR="00935699" w:rsidRPr="00F47DBC" w:rsidRDefault="00935699" w:rsidP="001C4673">
            <w:pPr>
              <w:jc w:val="center"/>
              <w:rPr>
                <w:rFonts w:ascii="Gill Sans Light" w:hAnsi="Gill Sans Light" w:cs="Gill Sans Light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.1 PN ; 6.2 Y ; 6.3 PY ; 6.4 PN</w:t>
            </w:r>
          </w:p>
          <w:p w14:paraId="4D3F6A27" w14:textId="77777777" w:rsidR="00935699" w:rsidRPr="00F47DBC" w:rsidRDefault="00935699" w:rsidP="001C4673">
            <w:pPr>
              <w:jc w:val="center"/>
              <w:rPr>
                <w:rFonts w:ascii="Gill Sans Light" w:hAnsi="Gill Sans Light" w:cs="Gill Sans Ligh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w risk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82746" w14:textId="77777777" w:rsidR="00935699" w:rsidRPr="00F47DBC" w:rsidRDefault="00935699" w:rsidP="001C4673">
            <w:pPr>
              <w:jc w:val="center"/>
              <w:rPr>
                <w:rFonts w:ascii="Gill Sans Light" w:hAnsi="Gill Sans Light" w:cs="Gill Sans Light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.1 PN ; 6.2 Y ; 6.3 Y ; 6.4 PN</w:t>
            </w:r>
          </w:p>
          <w:p w14:paraId="43675862" w14:textId="77777777" w:rsidR="00935699" w:rsidRPr="00F47DBC" w:rsidRDefault="00935699" w:rsidP="001C4673">
            <w:pPr>
              <w:jc w:val="center"/>
              <w:rPr>
                <w:rFonts w:ascii="Gill Sans Light" w:hAnsi="Gill Sans Light" w:cs="Gill Sans Ligh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w risk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68B07" w14:textId="77777777" w:rsidR="00935699" w:rsidRPr="00F47DBC" w:rsidRDefault="00935699" w:rsidP="001C4673">
            <w:pPr>
              <w:jc w:val="center"/>
              <w:rPr>
                <w:rFonts w:ascii="Gill Sans Light" w:hAnsi="Gill Sans Light" w:cs="Gill Sans Light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.1 PN ; 6.2 Y ; 6.3 PY ; 6.4 PN</w:t>
            </w: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Low risk</w:t>
            </w:r>
          </w:p>
        </w:tc>
      </w:tr>
      <w:tr w:rsidR="00935699" w:rsidRPr="00F47DBC" w14:paraId="2EF60533" w14:textId="77777777" w:rsidTr="001C4673">
        <w:trPr>
          <w:trHeight w:val="465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48DC0" w14:textId="77777777" w:rsidR="00935699" w:rsidRPr="00F47DBC" w:rsidRDefault="00935699" w:rsidP="001C4673">
            <w:pPr>
              <w:rPr>
                <w:rFonts w:ascii="Gill Sans Light" w:hAnsi="Gill Sans Light" w:cs="Gill Sans Ligh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</w:rPr>
              <w:t>Bias in selection of the reported result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EE494" w14:textId="77777777" w:rsidR="00935699" w:rsidRPr="00F47DBC" w:rsidRDefault="00935699" w:rsidP="001C4673">
            <w:pPr>
              <w:jc w:val="center"/>
              <w:rPr>
                <w:rFonts w:ascii="Gill Sans Light" w:hAnsi="Gill Sans Light" w:cs="Gill Sans Light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.1 PN ; 7.2 PN ; 7.3 PN</w:t>
            </w:r>
          </w:p>
          <w:p w14:paraId="1D03D5EA" w14:textId="77777777" w:rsidR="00935699" w:rsidRPr="00F47DBC" w:rsidRDefault="00935699" w:rsidP="001C4673">
            <w:pPr>
              <w:jc w:val="center"/>
              <w:rPr>
                <w:rFonts w:ascii="Gill Sans Light" w:hAnsi="Gill Sans Light" w:cs="Gill Sans Ligh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w risk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224CF" w14:textId="77777777" w:rsidR="00935699" w:rsidRPr="00F47DBC" w:rsidRDefault="00935699" w:rsidP="001C4673">
            <w:pPr>
              <w:jc w:val="center"/>
              <w:rPr>
                <w:rFonts w:ascii="Gill Sans Light" w:hAnsi="Gill Sans Light" w:cs="Gill Sans Light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.1 PN ; 7.2 PN ; 7.3 PN</w:t>
            </w:r>
          </w:p>
          <w:p w14:paraId="19BAF8E3" w14:textId="77777777" w:rsidR="00935699" w:rsidRPr="00F47DBC" w:rsidRDefault="00935699" w:rsidP="001C4673">
            <w:pPr>
              <w:jc w:val="center"/>
              <w:rPr>
                <w:rFonts w:ascii="Gill Sans Light" w:hAnsi="Gill Sans Light" w:cs="Gill Sans Ligh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w risk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EACE38" w14:textId="77777777" w:rsidR="00935699" w:rsidRPr="00F47DBC" w:rsidRDefault="00935699" w:rsidP="001C4673">
            <w:pPr>
              <w:jc w:val="center"/>
              <w:rPr>
                <w:rFonts w:ascii="Gill Sans Light" w:hAnsi="Gill Sans Light" w:cs="Gill Sans Light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.1 PN ; 7.2 PN ; 7.3 PN</w:t>
            </w: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Low risk</w:t>
            </w:r>
          </w:p>
        </w:tc>
      </w:tr>
      <w:tr w:rsidR="00935699" w:rsidRPr="00F47DBC" w14:paraId="250CE33B" w14:textId="77777777" w:rsidTr="001C4673">
        <w:trPr>
          <w:trHeight w:val="465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23A9D" w14:textId="77777777" w:rsidR="00935699" w:rsidRPr="00F47DBC" w:rsidRDefault="00935699" w:rsidP="001C4673">
            <w:pPr>
              <w:rPr>
                <w:rFonts w:ascii="Gill Sans Light" w:hAnsi="Gill Sans Light" w:cs="Gill Sans Light"/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</w:rPr>
              <w:t>Overall bias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F5EA5" w14:textId="77777777" w:rsidR="00935699" w:rsidRPr="00F47DBC" w:rsidRDefault="00935699" w:rsidP="001C4673">
            <w:pPr>
              <w:jc w:val="center"/>
              <w:rPr>
                <w:rFonts w:ascii="Gill Sans Light" w:hAnsi="Gill Sans Light" w:cs="Gill Sans Light"/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derate risk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EAFF7" w14:textId="77777777" w:rsidR="00935699" w:rsidRPr="00F47DBC" w:rsidRDefault="00935699" w:rsidP="001C4673">
            <w:pPr>
              <w:jc w:val="center"/>
              <w:rPr>
                <w:rFonts w:ascii="Gill Sans Light" w:hAnsi="Gill Sans Light" w:cs="Gill Sans Light"/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derate risk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17045" w14:textId="77777777" w:rsidR="00935699" w:rsidRPr="00F47DBC" w:rsidRDefault="00935699" w:rsidP="001C4673">
            <w:pPr>
              <w:jc w:val="center"/>
              <w:rPr>
                <w:rFonts w:ascii="Gill Sans Light" w:hAnsi="Gill Sans Light" w:cs="Gill Sans Light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derate risk</w:t>
            </w:r>
          </w:p>
        </w:tc>
      </w:tr>
    </w:tbl>
    <w:p w14:paraId="7A7611F1" w14:textId="77777777" w:rsidR="00935699" w:rsidRPr="00F47DBC" w:rsidRDefault="00935699" w:rsidP="00935699">
      <w:pPr>
        <w:spacing w:line="480" w:lineRule="auto"/>
        <w:rPr>
          <w:rFonts w:ascii="Gill Sans Light" w:hAnsi="Gill Sans Light" w:cs="Gill Sans Light"/>
          <w:lang w:val="en-US"/>
        </w:rPr>
      </w:pPr>
    </w:p>
    <w:p w14:paraId="1E9B3DA5" w14:textId="52274F86" w:rsidR="00935699" w:rsidRPr="00F47DBC" w:rsidRDefault="00935699" w:rsidP="00935699">
      <w:pPr>
        <w:spacing w:line="480" w:lineRule="auto"/>
        <w:rPr>
          <w:rFonts w:ascii="Gill Sans Light" w:hAnsi="Gill Sans Light" w:cs="Gill Sans Light"/>
          <w:lang w:val="en-US"/>
        </w:rPr>
      </w:pPr>
      <w:r w:rsidRPr="00F47DBC">
        <w:rPr>
          <w:rFonts w:ascii="Gill Sans Light" w:hAnsi="Gill Sans Light" w:cs="Gill Sans Light" w:hint="cs"/>
          <w:lang w:val="en-US"/>
        </w:rPr>
        <w:t xml:space="preserve">Supplementary table 3: Risk of bias of individual studies by ROBINS I (non RCTs) guidelines. </w:t>
      </w:r>
    </w:p>
    <w:p w14:paraId="2984A5E3" w14:textId="76CCCE7A" w:rsidR="00935699" w:rsidRPr="00F47DBC" w:rsidRDefault="00935699" w:rsidP="00E03512">
      <w:pPr>
        <w:spacing w:line="480" w:lineRule="auto"/>
        <w:rPr>
          <w:rFonts w:ascii="Gill Sans Light" w:hAnsi="Gill Sans Light" w:cs="Gill Sans Light"/>
          <w:lang w:val="en-US"/>
        </w:rPr>
      </w:pPr>
      <w:r w:rsidRPr="00F47DBC">
        <w:rPr>
          <w:rFonts w:ascii="Gill Sans Light" w:hAnsi="Gill Sans Light" w:cs="Gill Sans Light" w:hint="cs"/>
          <w:lang w:val="en-US"/>
        </w:rPr>
        <w:lastRenderedPageBreak/>
        <w:t xml:space="preserve">Yes (Y), Probably yes (PY), Probably no (PN), No (N), Not appliable (NA), No </w:t>
      </w:r>
      <w:proofErr w:type="spellStart"/>
      <w:r w:rsidRPr="00F47DBC">
        <w:rPr>
          <w:rFonts w:ascii="Gill Sans Light" w:hAnsi="Gill Sans Light" w:cs="Gill Sans Light" w:hint="cs"/>
          <w:lang w:val="en-US"/>
        </w:rPr>
        <w:t>informations</w:t>
      </w:r>
      <w:proofErr w:type="spellEnd"/>
      <w:r w:rsidRPr="00F47DBC">
        <w:rPr>
          <w:rFonts w:ascii="Gill Sans Light" w:hAnsi="Gill Sans Light" w:cs="Gill Sans Light" w:hint="cs"/>
          <w:lang w:val="en-US"/>
        </w:rPr>
        <w:t xml:space="preserve"> (NI). </w:t>
      </w:r>
    </w:p>
    <w:tbl>
      <w:tblPr>
        <w:tblStyle w:val="TableNormal1"/>
        <w:tblW w:w="11747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608"/>
        <w:gridCol w:w="2041"/>
        <w:gridCol w:w="2366"/>
        <w:gridCol w:w="2366"/>
        <w:gridCol w:w="2366"/>
      </w:tblGrid>
      <w:tr w:rsidR="003576D1" w:rsidRPr="00F47DBC" w14:paraId="111EA5B8" w14:textId="72C0719F" w:rsidTr="003576D1">
        <w:trPr>
          <w:trHeight w:val="521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CC3B0" w14:textId="77777777" w:rsidR="003576D1" w:rsidRPr="00F47DBC" w:rsidRDefault="003576D1" w:rsidP="001C4673">
            <w:pPr>
              <w:rPr>
                <w:rFonts w:ascii="Gill Sans Light" w:hAnsi="Gill Sans Light" w:cs="Gill Sans Light"/>
                <w:lang w:val="en-US"/>
              </w:rPr>
            </w:pPr>
          </w:p>
          <w:p w14:paraId="104C290E" w14:textId="77777777" w:rsidR="003576D1" w:rsidRPr="00F47DBC" w:rsidRDefault="003576D1" w:rsidP="001C4673">
            <w:pPr>
              <w:rPr>
                <w:rFonts w:ascii="Gill Sans Light" w:hAnsi="Gill Sans Light" w:cs="Gill Sans Light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FCA10" w14:textId="77777777" w:rsidR="003576D1" w:rsidRPr="00F47DBC" w:rsidRDefault="003576D1" w:rsidP="001C4673">
            <w:pPr>
              <w:spacing w:line="276" w:lineRule="auto"/>
              <w:jc w:val="center"/>
              <w:rPr>
                <w:rFonts w:ascii="Gill Sans Light" w:hAnsi="Gill Sans Light" w:cs="Gill Sans Light"/>
              </w:rPr>
            </w:pPr>
            <w:proofErr w:type="spellStart"/>
            <w:r w:rsidRPr="00F47DBC">
              <w:rPr>
                <w:rFonts w:ascii="Gill Sans Light" w:hAnsi="Gill Sans Light" w:cs="Gill Sans Light" w:hint="cs"/>
                <w:sz w:val="22"/>
                <w:szCs w:val="22"/>
              </w:rPr>
              <w:t>Falasconi</w:t>
            </w:r>
            <w:proofErr w:type="spellEnd"/>
            <w:r w:rsidRPr="00F47DBC">
              <w:rPr>
                <w:rFonts w:ascii="Gill Sans Light" w:hAnsi="Gill Sans Light" w:cs="Gill Sans Light" w:hint="cs"/>
                <w:sz w:val="22"/>
                <w:szCs w:val="22"/>
              </w:rPr>
              <w:t xml:space="preserve"> et al. 2021 (non-RCT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7A8B2" w14:textId="77777777" w:rsidR="003576D1" w:rsidRPr="00F47DBC" w:rsidRDefault="003576D1" w:rsidP="001C4673">
            <w:pPr>
              <w:spacing w:line="276" w:lineRule="auto"/>
              <w:jc w:val="center"/>
              <w:rPr>
                <w:rFonts w:ascii="Gill Sans Light" w:hAnsi="Gill Sans Light" w:cs="Gill Sans Light"/>
                <w:sz w:val="22"/>
                <w:szCs w:val="22"/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</w:rPr>
              <w:t>Ding et al. 2022 (non-RCT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5F892E" w14:textId="77777777" w:rsidR="003576D1" w:rsidRPr="00F47DBC" w:rsidRDefault="003576D1" w:rsidP="001C4673">
            <w:pPr>
              <w:spacing w:line="276" w:lineRule="auto"/>
              <w:jc w:val="center"/>
              <w:rPr>
                <w:rFonts w:ascii="Gill Sans Light" w:hAnsi="Gill Sans Light" w:cs="Gill Sans Light"/>
                <w:sz w:val="22"/>
                <w:szCs w:val="22"/>
              </w:rPr>
            </w:pPr>
            <w:proofErr w:type="spellStart"/>
            <w:r w:rsidRPr="00F47DBC">
              <w:rPr>
                <w:rFonts w:ascii="Gill Sans Light" w:hAnsi="Gill Sans Light" w:cs="Gill Sans Light" w:hint="cs"/>
                <w:sz w:val="22"/>
                <w:szCs w:val="22"/>
              </w:rPr>
              <w:t>Korsholm</w:t>
            </w:r>
            <w:proofErr w:type="spellEnd"/>
            <w:r w:rsidRPr="00F47DBC">
              <w:rPr>
                <w:rFonts w:ascii="Gill Sans Light" w:hAnsi="Gill Sans Light" w:cs="Gill Sans Light" w:hint="cs"/>
                <w:sz w:val="22"/>
                <w:szCs w:val="22"/>
              </w:rPr>
              <w:t xml:space="preserve"> et al. 2022 (non-RCT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1A63B8" w14:textId="77777777" w:rsidR="003576D1" w:rsidRDefault="003576D1" w:rsidP="001C4673">
            <w:pPr>
              <w:spacing w:line="276" w:lineRule="auto"/>
              <w:jc w:val="center"/>
              <w:rPr>
                <w:rFonts w:ascii="Gill Sans Light" w:hAnsi="Gill Sans Light" w:cs="Gill Sans Light"/>
                <w:sz w:val="22"/>
                <w:szCs w:val="22"/>
              </w:rPr>
            </w:pPr>
            <w:proofErr w:type="spellStart"/>
            <w:r>
              <w:rPr>
                <w:rFonts w:ascii="Gill Sans Light" w:hAnsi="Gill Sans Light" w:cs="Gill Sans Light"/>
                <w:sz w:val="22"/>
                <w:szCs w:val="22"/>
              </w:rPr>
              <w:t>Zeitler</w:t>
            </w:r>
            <w:proofErr w:type="spellEnd"/>
            <w:r>
              <w:rPr>
                <w:rFonts w:ascii="Gill Sans Light" w:hAnsi="Gill Sans Light" w:cs="Gill Sans Light"/>
                <w:sz w:val="22"/>
                <w:szCs w:val="22"/>
              </w:rPr>
              <w:t xml:space="preserve"> et al.</w:t>
            </w:r>
          </w:p>
          <w:p w14:paraId="5BD3E2FC" w14:textId="4D763AE7" w:rsidR="003576D1" w:rsidRPr="00F47DBC" w:rsidRDefault="003576D1" w:rsidP="001C4673">
            <w:pPr>
              <w:spacing w:line="276" w:lineRule="auto"/>
              <w:jc w:val="center"/>
              <w:rPr>
                <w:rFonts w:ascii="Gill Sans Light" w:hAnsi="Gill Sans Light" w:cs="Gill Sans Light" w:hint="cs"/>
                <w:sz w:val="22"/>
                <w:szCs w:val="22"/>
              </w:rPr>
            </w:pPr>
            <w:r>
              <w:rPr>
                <w:rFonts w:ascii="Gill Sans Light" w:hAnsi="Gill Sans Light" w:cs="Gill Sans Light"/>
                <w:sz w:val="22"/>
                <w:szCs w:val="22"/>
              </w:rPr>
              <w:t>2023 (no-RCT)</w:t>
            </w:r>
          </w:p>
        </w:tc>
      </w:tr>
      <w:tr w:rsidR="003576D1" w:rsidRPr="00F47DBC" w14:paraId="4C3477F4" w14:textId="6AB7D20F" w:rsidTr="003576D1">
        <w:trPr>
          <w:trHeight w:val="465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84EEC" w14:textId="77777777" w:rsidR="003576D1" w:rsidRPr="00F47DBC" w:rsidRDefault="003576D1" w:rsidP="001C4673">
            <w:pPr>
              <w:rPr>
                <w:rFonts w:ascii="Gill Sans Light" w:hAnsi="Gill Sans Light" w:cs="Gill Sans Light"/>
              </w:rPr>
            </w:pPr>
            <w:proofErr w:type="spellStart"/>
            <w:r w:rsidRPr="00F47DBC">
              <w:rPr>
                <w:rFonts w:ascii="Gill Sans Light" w:hAnsi="Gill Sans Light" w:cs="Gill Sans Light" w:hint="cs"/>
                <w:sz w:val="22"/>
                <w:szCs w:val="22"/>
              </w:rPr>
              <w:t>Bias</w:t>
            </w:r>
            <w:proofErr w:type="spellEnd"/>
            <w:r w:rsidRPr="00F47DBC">
              <w:rPr>
                <w:rFonts w:ascii="Gill Sans Light" w:hAnsi="Gill Sans Light" w:cs="Gill Sans Light" w:hint="cs"/>
                <w:sz w:val="22"/>
                <w:szCs w:val="22"/>
              </w:rPr>
              <w:t xml:space="preserve"> due to c</w:t>
            </w:r>
            <w:proofErr w:type="spellStart"/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</w:rPr>
              <w:t>onfounding</w:t>
            </w:r>
            <w:proofErr w:type="spellEnd"/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88DBA" w14:textId="77777777" w:rsidR="003576D1" w:rsidRPr="00F47DBC" w:rsidRDefault="003576D1" w:rsidP="001C4673">
            <w:pPr>
              <w:pStyle w:val="Paragrafoelenco"/>
              <w:ind w:left="360"/>
              <w:rPr>
                <w:rFonts w:ascii="Gill Sans Light" w:hAnsi="Gill Sans Light" w:cs="Gill Sans Light"/>
                <w:color w:val="auto"/>
                <w:sz w:val="22"/>
                <w:szCs w:val="22"/>
                <w:u w:color="FF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color w:val="auto"/>
                <w:sz w:val="22"/>
                <w:szCs w:val="22"/>
                <w:u w:color="FF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1 Y ; 1.2 PN ; 1.4 Y ; 1.5 PY ; 1.6 PN ; 1.7 NA</w:t>
            </w:r>
            <w:r w:rsidRPr="00F47DBC">
              <w:rPr>
                <w:rFonts w:ascii="Gill Sans Light" w:hAnsi="Gill Sans Light" w:cs="Gill Sans Light" w:hint="cs"/>
                <w:color w:val="auto"/>
                <w:sz w:val="22"/>
                <w:szCs w:val="22"/>
                <w:u w:color="FF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Moderate risk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1D1D0" w14:textId="77777777" w:rsidR="003576D1" w:rsidRPr="00F47DBC" w:rsidRDefault="003576D1" w:rsidP="001C4673">
            <w:pPr>
              <w:pStyle w:val="Paragrafoelenco"/>
              <w:ind w:left="380"/>
              <w:rPr>
                <w:rFonts w:ascii="Gill Sans Light" w:hAnsi="Gill Sans Light" w:cs="Gill Sans Light"/>
                <w:color w:val="auto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color w:val="auto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1 Y ; 1.2 PN ; 1.4 PY ; 1.5 PY ; 1.6 PN ; 1.7 NA</w:t>
            </w:r>
            <w:r w:rsidRPr="00F47DBC">
              <w:rPr>
                <w:rFonts w:ascii="Gill Sans Light" w:hAnsi="Gill Sans Light" w:cs="Gill Sans Light" w:hint="cs"/>
                <w:color w:val="auto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Moderate risk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CB1013" w14:textId="77777777" w:rsidR="003576D1" w:rsidRPr="00F47DBC" w:rsidRDefault="003576D1" w:rsidP="001C4673">
            <w:pPr>
              <w:jc w:val="center"/>
              <w:rPr>
                <w:rFonts w:ascii="Gill Sans Light" w:hAnsi="Gill Sans Light" w:cs="Gill Sans Light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1 Y ; 1.2 PN ; 1.4 Y ; 1.5 PY ; 1.6 PN ; 1.7 NA</w:t>
            </w: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Moderate risk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27499" w14:textId="0F20F753" w:rsidR="003576D1" w:rsidRPr="00F47DBC" w:rsidRDefault="00B10ED8" w:rsidP="001C4673">
            <w:pPr>
              <w:jc w:val="center"/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1 Y ; 1.2 PN ; 1.4 PY ; 1.5 PY ; 1.6 PN ; 1.7 NA</w:t>
            </w: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Moderate risk</w:t>
            </w:r>
          </w:p>
        </w:tc>
      </w:tr>
      <w:tr w:rsidR="003576D1" w:rsidRPr="00F47DBC" w14:paraId="6B2E0B07" w14:textId="5E3FE1AE" w:rsidTr="003576D1">
        <w:trPr>
          <w:trHeight w:val="465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A9752" w14:textId="77777777" w:rsidR="003576D1" w:rsidRPr="00F47DBC" w:rsidRDefault="003576D1" w:rsidP="001C4673">
            <w:pPr>
              <w:rPr>
                <w:rFonts w:ascii="Gill Sans Light" w:hAnsi="Gill Sans Light" w:cs="Gill Sans Ligh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</w:rPr>
              <w:t>Bias in selection of participants into the study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BE9CD" w14:textId="77777777" w:rsidR="003576D1" w:rsidRPr="00F47DBC" w:rsidRDefault="003576D1" w:rsidP="001C4673">
            <w:pPr>
              <w:jc w:val="center"/>
              <w:rPr>
                <w:rFonts w:ascii="Gill Sans Light" w:hAnsi="Gill Sans Light" w:cs="Gill Sans Light"/>
                <w:sz w:val="22"/>
                <w:szCs w:val="22"/>
                <w:u w:color="FF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u w:color="FF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2.1 Y ; 2.2 PY ; 2.3 PN ; 2.4 PY </w:t>
            </w:r>
          </w:p>
          <w:p w14:paraId="29051C1D" w14:textId="77777777" w:rsidR="003576D1" w:rsidRPr="00F47DBC" w:rsidRDefault="003576D1" w:rsidP="001C4673">
            <w:pPr>
              <w:jc w:val="center"/>
              <w:rPr>
                <w:rFonts w:ascii="Gill Sans Light" w:hAnsi="Gill Sans Light" w:cs="Gill Sans Ligh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u w:color="FF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derate risk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458AE" w14:textId="77777777" w:rsidR="003576D1" w:rsidRPr="00F47DBC" w:rsidRDefault="003576D1" w:rsidP="001C4673">
            <w:pPr>
              <w:jc w:val="center"/>
              <w:rPr>
                <w:rFonts w:ascii="Gill Sans Light" w:hAnsi="Gill Sans Light" w:cs="Gill Sans Light"/>
                <w:sz w:val="22"/>
                <w:szCs w:val="22"/>
                <w:u w:color="FF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u w:color="FF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1 Y ; 2.2 PN ; 2.4 PY</w:t>
            </w:r>
          </w:p>
          <w:p w14:paraId="5B9AE460" w14:textId="77777777" w:rsidR="003576D1" w:rsidRPr="00F47DBC" w:rsidRDefault="003576D1" w:rsidP="001C4673">
            <w:pPr>
              <w:jc w:val="center"/>
              <w:rPr>
                <w:rFonts w:ascii="Gill Sans Light" w:hAnsi="Gill Sans Light" w:cs="Gill Sans Light"/>
                <w:sz w:val="22"/>
                <w:szCs w:val="22"/>
                <w:u w:color="FF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u w:color="FF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derate risk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8168F" w14:textId="77777777" w:rsidR="003576D1" w:rsidRPr="00F47DBC" w:rsidRDefault="003576D1" w:rsidP="001C4673">
            <w:pPr>
              <w:jc w:val="center"/>
              <w:rPr>
                <w:rFonts w:ascii="Gill Sans Light" w:hAnsi="Gill Sans Light" w:cs="Gill Sans Light"/>
                <w:sz w:val="22"/>
                <w:szCs w:val="22"/>
                <w:u w:color="FF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u w:color="FF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1 Y ; 2.2 PY ; 2.3 PY ; 2.4 PN ; 2.5 PN</w:t>
            </w:r>
          </w:p>
          <w:p w14:paraId="62C64410" w14:textId="77777777" w:rsidR="003576D1" w:rsidRPr="00F47DBC" w:rsidRDefault="003576D1" w:rsidP="001C4673">
            <w:pPr>
              <w:jc w:val="center"/>
              <w:rPr>
                <w:rFonts w:ascii="Gill Sans Light" w:hAnsi="Gill Sans Light" w:cs="Gill Sans Light"/>
                <w:sz w:val="22"/>
                <w:szCs w:val="22"/>
                <w:u w:color="FF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u w:color="FF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derate risk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970C3" w14:textId="77777777" w:rsidR="00B10ED8" w:rsidRPr="00F47DBC" w:rsidRDefault="00B10ED8" w:rsidP="00B10ED8">
            <w:pPr>
              <w:jc w:val="center"/>
              <w:rPr>
                <w:rFonts w:ascii="Gill Sans Light" w:hAnsi="Gill Sans Light" w:cs="Gill Sans Light"/>
                <w:sz w:val="22"/>
                <w:szCs w:val="22"/>
                <w:u w:color="FF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u w:color="FF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1 Y ; 2.2 PY ; 2.3 PY ; 2.4 PN ; 2.5 PN</w:t>
            </w:r>
          </w:p>
          <w:p w14:paraId="53C1B0B8" w14:textId="2F17CC59" w:rsidR="003576D1" w:rsidRPr="00F47DBC" w:rsidRDefault="00B10ED8" w:rsidP="00B10ED8">
            <w:pPr>
              <w:jc w:val="center"/>
              <w:rPr>
                <w:rFonts w:ascii="Gill Sans Light" w:hAnsi="Gill Sans Light" w:cs="Gill Sans Light" w:hint="cs"/>
                <w:sz w:val="22"/>
                <w:szCs w:val="22"/>
                <w:u w:color="FF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u w:color="FF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derate risk</w:t>
            </w:r>
          </w:p>
        </w:tc>
      </w:tr>
      <w:tr w:rsidR="003576D1" w:rsidRPr="00F47DBC" w14:paraId="73929590" w14:textId="48A55AE2" w:rsidTr="003576D1">
        <w:trPr>
          <w:trHeight w:val="384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9F6FD" w14:textId="77777777" w:rsidR="003576D1" w:rsidRPr="00F47DBC" w:rsidRDefault="003576D1" w:rsidP="001C4673">
            <w:pPr>
              <w:rPr>
                <w:rFonts w:ascii="Gill Sans Light" w:hAnsi="Gill Sans Light" w:cs="Gill Sans Ligh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</w:rPr>
              <w:t>Bias in classification of interventions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53408" w14:textId="77777777" w:rsidR="003576D1" w:rsidRPr="00F47DBC" w:rsidRDefault="003576D1" w:rsidP="001C4673">
            <w:pPr>
              <w:jc w:val="center"/>
              <w:rPr>
                <w:rFonts w:ascii="Gill Sans Light" w:hAnsi="Gill Sans Light" w:cs="Gill Sans Light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1 PY ; 3.2 N ; 3.3 PN</w:t>
            </w:r>
          </w:p>
          <w:p w14:paraId="0019F4DF" w14:textId="77777777" w:rsidR="003576D1" w:rsidRPr="00F47DBC" w:rsidRDefault="003576D1" w:rsidP="001C4673">
            <w:pPr>
              <w:jc w:val="center"/>
              <w:rPr>
                <w:rFonts w:ascii="Gill Sans Light" w:hAnsi="Gill Sans Light" w:cs="Gill Sans Ligh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derate risk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3B9F1" w14:textId="77777777" w:rsidR="003576D1" w:rsidRPr="00F47DBC" w:rsidRDefault="003576D1" w:rsidP="001C4673">
            <w:pPr>
              <w:jc w:val="center"/>
              <w:rPr>
                <w:rFonts w:ascii="Gill Sans Light" w:hAnsi="Gill Sans Light" w:cs="Gill Sans Light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1 PY ; 3.2 N ; 3.3 PN</w:t>
            </w:r>
          </w:p>
          <w:p w14:paraId="1B9155D4" w14:textId="77777777" w:rsidR="003576D1" w:rsidRPr="00F47DBC" w:rsidRDefault="003576D1" w:rsidP="001C4673">
            <w:pPr>
              <w:jc w:val="center"/>
              <w:rPr>
                <w:rFonts w:ascii="Gill Sans Light" w:hAnsi="Gill Sans Light" w:cs="Gill Sans Ligh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derate risk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67045" w14:textId="77777777" w:rsidR="003576D1" w:rsidRPr="00F47DBC" w:rsidRDefault="003576D1" w:rsidP="001C4673">
            <w:pPr>
              <w:jc w:val="center"/>
              <w:rPr>
                <w:rFonts w:ascii="Gill Sans Light" w:hAnsi="Gill Sans Light" w:cs="Gill Sans Light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1 PY ; 3.2 PN ; 3.3 PN</w:t>
            </w:r>
          </w:p>
          <w:p w14:paraId="735DE121" w14:textId="77777777" w:rsidR="003576D1" w:rsidRPr="00F47DBC" w:rsidRDefault="003576D1" w:rsidP="001C4673">
            <w:pPr>
              <w:jc w:val="center"/>
              <w:rPr>
                <w:rFonts w:ascii="Gill Sans Light" w:hAnsi="Gill Sans Light" w:cs="Gill Sans Light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derate risk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AC75A" w14:textId="77777777" w:rsidR="00B10ED8" w:rsidRPr="00F47DBC" w:rsidRDefault="00B10ED8" w:rsidP="00B10ED8">
            <w:pPr>
              <w:jc w:val="center"/>
              <w:rPr>
                <w:rFonts w:ascii="Gill Sans Light" w:hAnsi="Gill Sans Light" w:cs="Gill Sans Light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1 PY ; 3.2 PN ; 3.3 PN</w:t>
            </w:r>
          </w:p>
          <w:p w14:paraId="0A9C7A5A" w14:textId="651EAF05" w:rsidR="003576D1" w:rsidRPr="00F47DBC" w:rsidRDefault="00B10ED8" w:rsidP="00B10ED8">
            <w:pPr>
              <w:jc w:val="center"/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derate risk</w:t>
            </w:r>
          </w:p>
        </w:tc>
      </w:tr>
      <w:tr w:rsidR="00B10ED8" w:rsidRPr="00F47DBC" w14:paraId="0712AACA" w14:textId="300E97E7" w:rsidTr="003576D1">
        <w:trPr>
          <w:trHeight w:val="465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0A8C7" w14:textId="77777777" w:rsidR="00B10ED8" w:rsidRPr="00F47DBC" w:rsidRDefault="00B10ED8" w:rsidP="00B10ED8">
            <w:pPr>
              <w:rPr>
                <w:rFonts w:ascii="Gill Sans Light" w:hAnsi="Gill Sans Light" w:cs="Gill Sans Ligh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</w:rPr>
              <w:t>Bias due to deviations from intended interventions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7B0B0" w14:textId="77777777" w:rsidR="00B10ED8" w:rsidRPr="00F47DBC" w:rsidRDefault="00B10ED8" w:rsidP="00B10ED8">
            <w:pPr>
              <w:jc w:val="center"/>
              <w:rPr>
                <w:rFonts w:ascii="Gill Sans Light" w:hAnsi="Gill Sans Light" w:cs="Gill Sans Light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1 PN</w:t>
            </w:r>
          </w:p>
          <w:p w14:paraId="68A213F8" w14:textId="77777777" w:rsidR="00B10ED8" w:rsidRPr="00F47DBC" w:rsidRDefault="00B10ED8" w:rsidP="00B10ED8">
            <w:pPr>
              <w:jc w:val="center"/>
              <w:rPr>
                <w:rFonts w:ascii="Gill Sans Light" w:hAnsi="Gill Sans Light" w:cs="Gill Sans Light"/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w risk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50E9A" w14:textId="77777777" w:rsidR="00B10ED8" w:rsidRPr="00F47DBC" w:rsidRDefault="00B10ED8" w:rsidP="00B10ED8">
            <w:pPr>
              <w:jc w:val="center"/>
              <w:rPr>
                <w:rFonts w:ascii="Gill Sans Light" w:hAnsi="Gill Sans Light" w:cs="Gill Sans Light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1 PN</w:t>
            </w:r>
          </w:p>
          <w:p w14:paraId="6A6DE6EF" w14:textId="77777777" w:rsidR="00B10ED8" w:rsidRPr="00F47DBC" w:rsidRDefault="00B10ED8" w:rsidP="00B10ED8">
            <w:pPr>
              <w:jc w:val="center"/>
              <w:rPr>
                <w:rFonts w:ascii="Gill Sans Light" w:hAnsi="Gill Sans Light" w:cs="Gill Sans Light"/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w risk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41597C" w14:textId="77777777" w:rsidR="00B10ED8" w:rsidRPr="00F47DBC" w:rsidRDefault="00B10ED8" w:rsidP="00B10ED8">
            <w:pPr>
              <w:jc w:val="center"/>
              <w:rPr>
                <w:rFonts w:ascii="Gill Sans Light" w:hAnsi="Gill Sans Light" w:cs="Gill Sans Light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1 PN</w:t>
            </w:r>
            <w:r w:rsidRPr="00F47DBC">
              <w:rPr>
                <w:rFonts w:ascii="Gill Sans Light" w:hAnsi="Gill Sans Light" w:cs="Gill Sans Light" w:hint="cs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Low risk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E63E27" w14:textId="09C67D90" w:rsidR="00B10ED8" w:rsidRPr="00F47DBC" w:rsidRDefault="00B10ED8" w:rsidP="00B10ED8">
            <w:pPr>
              <w:jc w:val="center"/>
              <w:rPr>
                <w:rFonts w:ascii="Gill Sans Light" w:hAnsi="Gill Sans Light" w:cs="Gill Sans Light" w:hint="cs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1 PN</w:t>
            </w:r>
            <w:r w:rsidRPr="00F47DBC">
              <w:rPr>
                <w:rFonts w:ascii="Gill Sans Light" w:hAnsi="Gill Sans Light" w:cs="Gill Sans Light" w:hint="cs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Low risk</w:t>
            </w:r>
          </w:p>
        </w:tc>
      </w:tr>
      <w:tr w:rsidR="00B10ED8" w:rsidRPr="00F47DBC" w14:paraId="592E9165" w14:textId="2DEB31B7" w:rsidTr="003576D1">
        <w:trPr>
          <w:trHeight w:val="384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EB875" w14:textId="77777777" w:rsidR="00B10ED8" w:rsidRPr="00F47DBC" w:rsidRDefault="00B10ED8" w:rsidP="00B10ED8">
            <w:pPr>
              <w:rPr>
                <w:rFonts w:ascii="Gill Sans Light" w:hAnsi="Gill Sans Light" w:cs="Gill Sans Ligh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</w:rPr>
              <w:t>Bias due to missing data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75FBC" w14:textId="77777777" w:rsidR="00B10ED8" w:rsidRPr="00F47DBC" w:rsidRDefault="00B10ED8" w:rsidP="00B10ED8">
            <w:pPr>
              <w:jc w:val="center"/>
              <w:rPr>
                <w:rFonts w:ascii="Gill Sans Light" w:hAnsi="Gill Sans Light" w:cs="Gill Sans Light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1 PY ; 5.2 PN ; 5.3 PN</w:t>
            </w:r>
          </w:p>
          <w:p w14:paraId="69D07341" w14:textId="77777777" w:rsidR="00B10ED8" w:rsidRPr="00F47DBC" w:rsidRDefault="00B10ED8" w:rsidP="00B10ED8">
            <w:pPr>
              <w:jc w:val="center"/>
              <w:rPr>
                <w:rFonts w:ascii="Gill Sans Light" w:hAnsi="Gill Sans Light" w:cs="Gill Sans Ligh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w risk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27B25" w14:textId="77777777" w:rsidR="00B10ED8" w:rsidRPr="00F47DBC" w:rsidRDefault="00B10ED8" w:rsidP="00B10ED8">
            <w:pPr>
              <w:jc w:val="center"/>
              <w:rPr>
                <w:rFonts w:ascii="Gill Sans Light" w:hAnsi="Gill Sans Light" w:cs="Gill Sans Light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1 PY ; 5.2 PN ; 5.3 PN</w:t>
            </w:r>
          </w:p>
          <w:p w14:paraId="179B4849" w14:textId="77777777" w:rsidR="00B10ED8" w:rsidRPr="00F47DBC" w:rsidRDefault="00B10ED8" w:rsidP="00B10ED8">
            <w:pPr>
              <w:jc w:val="center"/>
              <w:rPr>
                <w:rFonts w:ascii="Gill Sans Light" w:hAnsi="Gill Sans Light" w:cs="Gill Sans Ligh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sk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0C627" w14:textId="77777777" w:rsidR="00B10ED8" w:rsidRPr="00F47DBC" w:rsidRDefault="00B10ED8" w:rsidP="00B10ED8">
            <w:pPr>
              <w:jc w:val="center"/>
              <w:rPr>
                <w:rFonts w:ascii="Gill Sans Light" w:hAnsi="Gill Sans Light" w:cs="Gill Sans Light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1 PY</w:t>
            </w:r>
            <w:r w:rsidRPr="00F47DBC">
              <w:rPr>
                <w:rFonts w:ascii="Gill Sans Light" w:hAnsi="Gill Sans Light" w:cs="Gill Sans Light" w:hint="cs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Low risk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F0143" w14:textId="1ECBA40E" w:rsidR="00B10ED8" w:rsidRPr="00F47DBC" w:rsidRDefault="00B10ED8" w:rsidP="00B10ED8">
            <w:pPr>
              <w:jc w:val="center"/>
              <w:rPr>
                <w:rFonts w:ascii="Gill Sans Light" w:hAnsi="Gill Sans Light" w:cs="Gill Sans Light" w:hint="cs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1 PY</w:t>
            </w:r>
            <w:r w:rsidRPr="00F47DBC">
              <w:rPr>
                <w:rFonts w:ascii="Gill Sans Light" w:hAnsi="Gill Sans Light" w:cs="Gill Sans Light" w:hint="cs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Low risk</w:t>
            </w:r>
          </w:p>
        </w:tc>
      </w:tr>
      <w:tr w:rsidR="003576D1" w:rsidRPr="00F47DBC" w14:paraId="34333391" w14:textId="304041A1" w:rsidTr="003576D1">
        <w:trPr>
          <w:trHeight w:val="465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CB79D" w14:textId="77777777" w:rsidR="003576D1" w:rsidRPr="00F47DBC" w:rsidRDefault="003576D1" w:rsidP="001C4673">
            <w:pPr>
              <w:rPr>
                <w:rFonts w:ascii="Gill Sans Light" w:hAnsi="Gill Sans Light" w:cs="Gill Sans Ligh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</w:rPr>
              <w:t>Bias in measurement of outcomes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CFFC4" w14:textId="77777777" w:rsidR="003576D1" w:rsidRPr="00F47DBC" w:rsidRDefault="003576D1" w:rsidP="001C4673">
            <w:pPr>
              <w:jc w:val="center"/>
              <w:rPr>
                <w:rFonts w:ascii="Gill Sans Light" w:hAnsi="Gill Sans Light" w:cs="Gill Sans Light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.1 PN ; 6.2 Y ; 6.3 PY ; 6.4 PN</w:t>
            </w:r>
          </w:p>
          <w:p w14:paraId="779CD419" w14:textId="77777777" w:rsidR="003576D1" w:rsidRPr="00F47DBC" w:rsidRDefault="003576D1" w:rsidP="001C4673">
            <w:pPr>
              <w:jc w:val="center"/>
              <w:rPr>
                <w:rFonts w:ascii="Gill Sans Light" w:hAnsi="Gill Sans Light" w:cs="Gill Sans Ligh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w risk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1B160" w14:textId="77777777" w:rsidR="003576D1" w:rsidRPr="00F47DBC" w:rsidRDefault="003576D1" w:rsidP="001C4673">
            <w:pPr>
              <w:jc w:val="center"/>
              <w:rPr>
                <w:rFonts w:ascii="Gill Sans Light" w:hAnsi="Gill Sans Light" w:cs="Gill Sans Light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.1 PN ; 6.2 Y ; 6.3 PN ; 6.4 PY</w:t>
            </w:r>
          </w:p>
          <w:p w14:paraId="487E981A" w14:textId="29AA0A20" w:rsidR="003576D1" w:rsidRPr="00F47DBC" w:rsidRDefault="003576D1" w:rsidP="001C4673">
            <w:pPr>
              <w:jc w:val="center"/>
              <w:rPr>
                <w:rFonts w:ascii="Gill Sans Light" w:hAnsi="Gill Sans Light" w:cs="Gill Sans Ligh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derate risk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9DEA53" w14:textId="77777777" w:rsidR="003576D1" w:rsidRPr="00F47DBC" w:rsidRDefault="003576D1" w:rsidP="001C4673">
            <w:pPr>
              <w:jc w:val="center"/>
              <w:rPr>
                <w:rFonts w:ascii="Gill Sans Light" w:hAnsi="Gill Sans Light" w:cs="Gill Sans Light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.1 PN ; 6.2 Y ; 6.3 PY ; 6.4 PN</w:t>
            </w: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Low risk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63D14" w14:textId="77777777" w:rsidR="00B10ED8" w:rsidRPr="00F47DBC" w:rsidRDefault="00B10ED8" w:rsidP="00B10ED8">
            <w:pPr>
              <w:jc w:val="center"/>
              <w:rPr>
                <w:rFonts w:ascii="Gill Sans Light" w:hAnsi="Gill Sans Light" w:cs="Gill Sans Light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.1 PN ; 6.2 Y ; 6.3 PN ; 6.4 PY</w:t>
            </w:r>
          </w:p>
          <w:p w14:paraId="2C22929C" w14:textId="4031E4E3" w:rsidR="003576D1" w:rsidRPr="00F47DBC" w:rsidRDefault="00B10ED8" w:rsidP="00B10ED8">
            <w:pPr>
              <w:jc w:val="center"/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derate risk</w:t>
            </w:r>
          </w:p>
        </w:tc>
      </w:tr>
      <w:tr w:rsidR="003576D1" w:rsidRPr="00F47DBC" w14:paraId="143B36B8" w14:textId="455F2B56" w:rsidTr="003576D1">
        <w:trPr>
          <w:trHeight w:val="465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E0B1B" w14:textId="77777777" w:rsidR="003576D1" w:rsidRPr="00F47DBC" w:rsidRDefault="003576D1" w:rsidP="001C4673">
            <w:pPr>
              <w:rPr>
                <w:rFonts w:ascii="Gill Sans Light" w:hAnsi="Gill Sans Light" w:cs="Gill Sans Ligh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</w:rPr>
              <w:t>Bias in selection of the reported result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CE4F2" w14:textId="77777777" w:rsidR="003576D1" w:rsidRPr="00F47DBC" w:rsidRDefault="003576D1" w:rsidP="001C4673">
            <w:pPr>
              <w:jc w:val="center"/>
              <w:rPr>
                <w:rFonts w:ascii="Gill Sans Light" w:hAnsi="Gill Sans Light" w:cs="Gill Sans Light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.1 PN ; 7.2 PN ; 7.3 PN</w:t>
            </w:r>
          </w:p>
          <w:p w14:paraId="45B80576" w14:textId="77777777" w:rsidR="003576D1" w:rsidRPr="00F47DBC" w:rsidRDefault="003576D1" w:rsidP="001C4673">
            <w:pPr>
              <w:jc w:val="center"/>
              <w:rPr>
                <w:rFonts w:ascii="Gill Sans Light" w:hAnsi="Gill Sans Light" w:cs="Gill Sans Ligh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w risk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648EC" w14:textId="77777777" w:rsidR="003576D1" w:rsidRPr="00F47DBC" w:rsidRDefault="003576D1" w:rsidP="001C4673">
            <w:pPr>
              <w:jc w:val="center"/>
              <w:rPr>
                <w:rFonts w:ascii="Gill Sans Light" w:hAnsi="Gill Sans Light" w:cs="Gill Sans Light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.1 PN ; 7.2 PN ; 7.3 PN</w:t>
            </w:r>
          </w:p>
          <w:p w14:paraId="4F186365" w14:textId="77777777" w:rsidR="003576D1" w:rsidRPr="00F47DBC" w:rsidRDefault="003576D1" w:rsidP="001C4673">
            <w:pPr>
              <w:jc w:val="center"/>
              <w:rPr>
                <w:rFonts w:ascii="Gill Sans Light" w:hAnsi="Gill Sans Light" w:cs="Gill Sans Light"/>
                <w:lang w:val="en-US"/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w risk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9F57A" w14:textId="77777777" w:rsidR="003576D1" w:rsidRPr="00F47DBC" w:rsidRDefault="003576D1" w:rsidP="001C4673">
            <w:pPr>
              <w:jc w:val="center"/>
              <w:rPr>
                <w:rFonts w:ascii="Gill Sans Light" w:hAnsi="Gill Sans Light" w:cs="Gill Sans Light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.1 PN ; 7.2 PN ; 7.3 PN</w:t>
            </w: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Low risk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0E52B6" w14:textId="7F77ACEB" w:rsidR="003576D1" w:rsidRPr="00F47DBC" w:rsidRDefault="00B10ED8" w:rsidP="001C4673">
            <w:pPr>
              <w:jc w:val="center"/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 PN ; 7.2 PN ; 7.3 PN</w:t>
            </w: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Low risk</w:t>
            </w:r>
          </w:p>
        </w:tc>
      </w:tr>
      <w:tr w:rsidR="003576D1" w:rsidRPr="00F47DBC" w14:paraId="250DD48B" w14:textId="13881378" w:rsidTr="003576D1">
        <w:trPr>
          <w:trHeight w:val="465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EEBD0" w14:textId="77777777" w:rsidR="003576D1" w:rsidRPr="00F47DBC" w:rsidRDefault="003576D1" w:rsidP="001C4673">
            <w:pPr>
              <w:rPr>
                <w:rFonts w:ascii="Gill Sans Light" w:hAnsi="Gill Sans Light" w:cs="Gill Sans Light"/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:lang w:val="en-US"/>
              </w:rPr>
              <w:t>Overall bias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96287" w14:textId="77777777" w:rsidR="003576D1" w:rsidRPr="00F47DBC" w:rsidRDefault="003576D1" w:rsidP="001C4673">
            <w:pPr>
              <w:jc w:val="center"/>
              <w:rPr>
                <w:rFonts w:ascii="Gill Sans Light" w:hAnsi="Gill Sans Light" w:cs="Gill Sans Light"/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derate risk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5B853" w14:textId="72190C0C" w:rsidR="003576D1" w:rsidRPr="00F47DBC" w:rsidRDefault="003576D1" w:rsidP="001C4673">
            <w:pPr>
              <w:jc w:val="center"/>
              <w:rPr>
                <w:rFonts w:ascii="Gill Sans Light" w:hAnsi="Gill Sans Light" w:cs="Gill Sans Light"/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derate risk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D157B" w14:textId="77777777" w:rsidR="003576D1" w:rsidRPr="00F47DBC" w:rsidRDefault="003576D1" w:rsidP="001C4673">
            <w:pPr>
              <w:jc w:val="center"/>
              <w:rPr>
                <w:rFonts w:ascii="Gill Sans Light" w:hAnsi="Gill Sans Light" w:cs="Gill Sans Light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derate risk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FA61A" w14:textId="613C2B7B" w:rsidR="003576D1" w:rsidRPr="00F47DBC" w:rsidRDefault="00B10ED8" w:rsidP="001C4673">
            <w:pPr>
              <w:jc w:val="center"/>
              <w:rPr>
                <w:rFonts w:ascii="Gill Sans Light" w:hAnsi="Gill Sans Light" w:cs="Gill Sans Light" w:hint="cs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47DBC">
              <w:rPr>
                <w:rFonts w:ascii="Gill Sans Light" w:hAnsi="Gill Sans Light" w:cs="Gill Sans Light" w:hint="cs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derate risk</w:t>
            </w:r>
          </w:p>
        </w:tc>
      </w:tr>
    </w:tbl>
    <w:p w14:paraId="1E9FAF91" w14:textId="77777777" w:rsidR="00935699" w:rsidRPr="00F47DBC" w:rsidRDefault="00935699" w:rsidP="00935699">
      <w:pPr>
        <w:rPr>
          <w:rFonts w:ascii="Gill Sans Light" w:hAnsi="Gill Sans Light" w:cs="Gill Sans Light"/>
          <w:lang w:val="en-US"/>
        </w:rPr>
      </w:pPr>
    </w:p>
    <w:p w14:paraId="6F1F03B2" w14:textId="77777777" w:rsidR="00935699" w:rsidRPr="00F47DBC" w:rsidRDefault="00935699" w:rsidP="00935699">
      <w:pPr>
        <w:rPr>
          <w:rFonts w:ascii="Gill Sans Light" w:hAnsi="Gill Sans Light" w:cs="Gill Sans Light"/>
          <w:lang w:val="en-US"/>
        </w:rPr>
      </w:pPr>
    </w:p>
    <w:p w14:paraId="13DDC272" w14:textId="542A73FE" w:rsidR="00935699" w:rsidRPr="00F47DBC" w:rsidRDefault="00935699" w:rsidP="00935699">
      <w:pPr>
        <w:spacing w:line="480" w:lineRule="auto"/>
        <w:rPr>
          <w:rFonts w:ascii="Gill Sans Light" w:hAnsi="Gill Sans Light" w:cs="Gill Sans Light"/>
          <w:lang w:val="en-US"/>
        </w:rPr>
      </w:pPr>
      <w:r w:rsidRPr="00F47DBC">
        <w:rPr>
          <w:rFonts w:ascii="Gill Sans Light" w:hAnsi="Gill Sans Light" w:cs="Gill Sans Light" w:hint="cs"/>
          <w:lang w:val="en-US"/>
        </w:rPr>
        <w:lastRenderedPageBreak/>
        <w:t xml:space="preserve">Supplementary table 4: Risk of bias of individual studies by ROBINS I (non RCTs) guidelines. </w:t>
      </w:r>
    </w:p>
    <w:p w14:paraId="3D794FC7" w14:textId="77777777" w:rsidR="00935699" w:rsidRPr="00F47DBC" w:rsidRDefault="00935699" w:rsidP="00935699">
      <w:pPr>
        <w:spacing w:line="480" w:lineRule="auto"/>
        <w:rPr>
          <w:rFonts w:ascii="Gill Sans Light" w:hAnsi="Gill Sans Light" w:cs="Gill Sans Light"/>
          <w:lang w:val="en-US"/>
        </w:rPr>
      </w:pPr>
      <w:r w:rsidRPr="00F47DBC">
        <w:rPr>
          <w:rFonts w:ascii="Gill Sans Light" w:hAnsi="Gill Sans Light" w:cs="Gill Sans Light" w:hint="cs"/>
          <w:lang w:val="en-US"/>
        </w:rPr>
        <w:t xml:space="preserve">Yes (Y), Probably yes (PY), Probably no (PN), No (N), Not appliable (NA), No </w:t>
      </w:r>
      <w:proofErr w:type="spellStart"/>
      <w:r w:rsidRPr="00F47DBC">
        <w:rPr>
          <w:rFonts w:ascii="Gill Sans Light" w:hAnsi="Gill Sans Light" w:cs="Gill Sans Light" w:hint="cs"/>
          <w:lang w:val="en-US"/>
        </w:rPr>
        <w:t>informations</w:t>
      </w:r>
      <w:proofErr w:type="spellEnd"/>
      <w:r w:rsidRPr="00F47DBC">
        <w:rPr>
          <w:rFonts w:ascii="Gill Sans Light" w:hAnsi="Gill Sans Light" w:cs="Gill Sans Light" w:hint="cs"/>
          <w:lang w:val="en-US"/>
        </w:rPr>
        <w:t xml:space="preserve"> (NI). </w:t>
      </w:r>
    </w:p>
    <w:p w14:paraId="71F66041" w14:textId="77777777" w:rsidR="00935699" w:rsidRPr="00F47DBC" w:rsidRDefault="00935699" w:rsidP="00935699">
      <w:pPr>
        <w:spacing w:line="480" w:lineRule="auto"/>
        <w:jc w:val="both"/>
        <w:rPr>
          <w:rFonts w:ascii="Gill Sans Light" w:hAnsi="Gill Sans Light" w:cs="Gill Sans Light"/>
          <w:lang w:val="en-GB"/>
        </w:rPr>
      </w:pPr>
    </w:p>
    <w:p w14:paraId="13D78B16" w14:textId="77777777" w:rsidR="00935699" w:rsidRPr="00F47DBC" w:rsidRDefault="00935699" w:rsidP="00935699">
      <w:pPr>
        <w:rPr>
          <w:rFonts w:ascii="Gill Sans Light" w:hAnsi="Gill Sans Light" w:cs="Gill Sans Light"/>
          <w:lang w:val="en-US"/>
        </w:rPr>
      </w:pPr>
    </w:p>
    <w:p w14:paraId="4EFF8D01" w14:textId="77777777" w:rsidR="00935699" w:rsidRPr="00F47DBC" w:rsidRDefault="00935699" w:rsidP="00935699">
      <w:pPr>
        <w:rPr>
          <w:rFonts w:ascii="Gill Sans Light" w:hAnsi="Gill Sans Light" w:cs="Gill Sans Light"/>
          <w:lang w:val="en-US"/>
        </w:rPr>
      </w:pPr>
    </w:p>
    <w:p w14:paraId="4F5E03D9" w14:textId="77777777" w:rsidR="00895AEC" w:rsidRPr="00F47DBC" w:rsidRDefault="00895AEC" w:rsidP="00E35237">
      <w:pPr>
        <w:rPr>
          <w:rFonts w:ascii="Gill Sans Light" w:hAnsi="Gill Sans Light" w:cs="Gill Sans Light"/>
          <w:lang w:val="en-US"/>
        </w:rPr>
      </w:pPr>
    </w:p>
    <w:sectPr w:rsidR="00895AEC" w:rsidRPr="00F47DBC" w:rsidSect="00516CC8">
      <w:pgSz w:w="1682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ill Sans Light">
    <w:altName w:val="Arial"/>
    <w:charset w:val="B1"/>
    <w:family w:val="swiss"/>
    <w:pitch w:val="variable"/>
    <w:sig w:usb0="80000A67" w:usb1="00000000" w:usb2="00000000" w:usb3="00000000" w:csb0="000001F7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6D1"/>
    <w:rsid w:val="00001396"/>
    <w:rsid w:val="0009165A"/>
    <w:rsid w:val="003576D1"/>
    <w:rsid w:val="006236D1"/>
    <w:rsid w:val="006406BA"/>
    <w:rsid w:val="006B22EE"/>
    <w:rsid w:val="00895AEC"/>
    <w:rsid w:val="00935699"/>
    <w:rsid w:val="00B10ED8"/>
    <w:rsid w:val="00BB7F44"/>
    <w:rsid w:val="00DB453C"/>
    <w:rsid w:val="00E03512"/>
    <w:rsid w:val="00E35237"/>
    <w:rsid w:val="00F47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86E601"/>
  <w15:chartTrackingRefBased/>
  <w15:docId w15:val="{10E1BF72-4007-4ABB-B70F-1E2AD1CD2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352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35237"/>
    <w:pPr>
      <w:spacing w:after="0" w:line="240" w:lineRule="auto"/>
    </w:pPr>
    <w:rPr>
      <w:rFonts w:eastAsia="Times New Roman"/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E35237"/>
    <w:pPr>
      <w:spacing w:before="100" w:beforeAutospacing="1" w:after="100" w:afterAutospacing="1"/>
    </w:pPr>
  </w:style>
  <w:style w:type="table" w:customStyle="1" w:styleId="TableNormal1">
    <w:name w:val="Table Normal1"/>
    <w:rsid w:val="0093569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it-IT"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aragrafoelenco">
    <w:name w:val="List Paragraph"/>
    <w:basedOn w:val="Normale"/>
    <w:uiPriority w:val="34"/>
    <w:qFormat/>
    <w:rsid w:val="00935699"/>
    <w:pPr>
      <w:pBdr>
        <w:top w:val="nil"/>
        <w:left w:val="nil"/>
        <w:bottom w:val="nil"/>
        <w:right w:val="nil"/>
        <w:between w:val="nil"/>
        <w:bar w:val="nil"/>
      </w:pBdr>
      <w:suppressAutoHyphens/>
      <w:ind w:left="720"/>
      <w:contextualSpacing/>
    </w:pPr>
    <w:rPr>
      <w:rFonts w:eastAsia="Arial Unicode MS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044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C7C54B-5FDF-49DF-9237-917C45155E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8</Pages>
  <Words>594</Words>
  <Characters>3386</Characters>
  <Application>Microsoft Office Word</Application>
  <DocSecurity>0</DocSecurity>
  <Lines>28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tella miglioli</dc:creator>
  <cp:keywords/>
  <dc:description/>
  <cp:lastModifiedBy>maristella miglioli</cp:lastModifiedBy>
  <cp:revision>10</cp:revision>
  <dcterms:created xsi:type="dcterms:W3CDTF">2022-12-13T20:24:00Z</dcterms:created>
  <dcterms:modified xsi:type="dcterms:W3CDTF">2023-08-05T17:27:00Z</dcterms:modified>
</cp:coreProperties>
</file>